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48AE0" w14:textId="77777777" w:rsidR="002166D0" w:rsidRPr="003E311F" w:rsidRDefault="002166D0">
      <w:pPr>
        <w:rPr>
          <w:lang w:val="en-US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1"/>
        <w:gridCol w:w="1657"/>
        <w:gridCol w:w="629"/>
        <w:gridCol w:w="1873"/>
        <w:gridCol w:w="1567"/>
        <w:gridCol w:w="921"/>
        <w:gridCol w:w="1167"/>
        <w:gridCol w:w="1132"/>
        <w:gridCol w:w="966"/>
        <w:gridCol w:w="1370"/>
      </w:tblGrid>
      <w:tr w:rsidR="002E01C6" w:rsidRPr="00031410" w14:paraId="1E5DBD20" w14:textId="7B9B8116" w:rsidTr="002E01C6">
        <w:trPr>
          <w:trHeight w:val="113"/>
          <w:jc w:val="center"/>
        </w:trPr>
        <w:tc>
          <w:tcPr>
            <w:tcW w:w="12583" w:type="dxa"/>
            <w:gridSpan w:val="10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17B4192A" w14:textId="55DAEF72" w:rsidR="002E01C6" w:rsidRPr="00F12FFB" w:rsidRDefault="002E01C6" w:rsidP="00F12FFB">
            <w:pPr>
              <w:rPr>
                <w:b/>
                <w:bCs/>
                <w:lang w:val="en-US"/>
              </w:rPr>
            </w:pPr>
            <w:r w:rsidRPr="00F12FFB">
              <w:rPr>
                <w:b/>
                <w:bCs/>
                <w:lang w:val="en-US"/>
              </w:rPr>
              <w:t>Supplementary Table 1.</w:t>
            </w:r>
            <w:r>
              <w:rPr>
                <w:lang w:val="en-US"/>
              </w:rPr>
              <w:t xml:space="preserve"> Voucher specimens, </w:t>
            </w:r>
            <w:r w:rsidRPr="0054649A">
              <w:rPr>
                <w:lang w:val="en-US"/>
              </w:rPr>
              <w:t>racial iden</w:t>
            </w:r>
            <w:r>
              <w:rPr>
                <w:lang w:val="en-US"/>
              </w:rPr>
              <w:t>tification,</w:t>
            </w:r>
            <w:r w:rsidRPr="0054649A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endosperm type, </w:t>
            </w:r>
            <w:r w:rsidRPr="0054649A">
              <w:rPr>
                <w:lang w:val="en-US"/>
              </w:rPr>
              <w:t xml:space="preserve">collection sites, </w:t>
            </w:r>
            <w:r>
              <w:rPr>
                <w:lang w:val="en-US"/>
              </w:rPr>
              <w:t>and altitude of the maize landrace accessions used for this study</w:t>
            </w:r>
            <w:r w:rsidRPr="0064071D">
              <w:rPr>
                <w:color w:val="FF0000"/>
                <w:lang w:val="en-US"/>
              </w:rPr>
              <w:t xml:space="preserve">. </w:t>
            </w:r>
          </w:p>
        </w:tc>
      </w:tr>
      <w:tr w:rsidR="00182426" w:rsidRPr="00031410" w14:paraId="1CB48AE8" w14:textId="05927814" w:rsidTr="00AF5ED4">
        <w:trPr>
          <w:trHeight w:val="113"/>
          <w:jc w:val="center"/>
        </w:trPr>
        <w:tc>
          <w:tcPr>
            <w:tcW w:w="0" w:type="auto"/>
            <w:tcBorders>
              <w:top w:val="thinThickSmallGap" w:sz="2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48AE1" w14:textId="77777777" w:rsidR="00182426" w:rsidRPr="00031410" w:rsidRDefault="00182426" w:rsidP="00795F8D">
            <w:pPr>
              <w:jc w:val="center"/>
              <w:rPr>
                <w:b/>
                <w:bCs/>
                <w:color w:val="0D0D0D"/>
                <w:sz w:val="20"/>
                <w:szCs w:val="20"/>
                <w:lang w:eastAsia="es-AR"/>
              </w:rPr>
            </w:pPr>
            <w:proofErr w:type="spellStart"/>
            <w:r w:rsidRPr="00031410">
              <w:rPr>
                <w:b/>
                <w:bCs/>
                <w:color w:val="0D0D0D"/>
                <w:sz w:val="20"/>
                <w:szCs w:val="20"/>
                <w:lang w:eastAsia="ar-SA"/>
              </w:rPr>
              <w:t>Accession</w:t>
            </w:r>
            <w:proofErr w:type="spellEnd"/>
            <w:r w:rsidRPr="00031410">
              <w:rPr>
                <w:b/>
                <w:bCs/>
                <w:color w:val="0D0D0D"/>
                <w:sz w:val="20"/>
                <w:szCs w:val="20"/>
                <w:lang w:eastAsia="ar-SA"/>
              </w:rPr>
              <w:t xml:space="preserve"> </w:t>
            </w:r>
          </w:p>
        </w:tc>
        <w:tc>
          <w:tcPr>
            <w:tcW w:w="0" w:type="auto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48AE2" w14:textId="77777777" w:rsidR="00182426" w:rsidRPr="00031410" w:rsidRDefault="00182426" w:rsidP="00795F8D">
            <w:pPr>
              <w:jc w:val="center"/>
              <w:rPr>
                <w:b/>
                <w:bCs/>
                <w:color w:val="0D0D0D"/>
                <w:sz w:val="20"/>
                <w:szCs w:val="20"/>
                <w:lang w:eastAsia="es-AR"/>
              </w:rPr>
            </w:pPr>
            <w:proofErr w:type="spellStart"/>
            <w:r w:rsidRPr="00031410">
              <w:rPr>
                <w:b/>
                <w:bCs/>
                <w:color w:val="0D0D0D"/>
                <w:sz w:val="20"/>
                <w:szCs w:val="20"/>
                <w:lang w:eastAsia="ar-SA"/>
              </w:rPr>
              <w:t>Landrace</w:t>
            </w:r>
            <w:proofErr w:type="spellEnd"/>
          </w:p>
        </w:tc>
        <w:tc>
          <w:tcPr>
            <w:tcW w:w="0" w:type="auto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48AE3" w14:textId="32666866" w:rsidR="00182426" w:rsidRPr="00031410" w:rsidRDefault="00182426" w:rsidP="00795F8D">
            <w:pPr>
              <w:jc w:val="center"/>
              <w:rPr>
                <w:b/>
                <w:bCs/>
                <w:color w:val="0D0D0D"/>
                <w:sz w:val="20"/>
                <w:szCs w:val="20"/>
                <w:lang w:eastAsia="es-AR"/>
              </w:rPr>
            </w:pPr>
            <w:r>
              <w:rPr>
                <w:b/>
                <w:bCs/>
                <w:color w:val="0D0D0D"/>
                <w:sz w:val="20"/>
                <w:szCs w:val="20"/>
                <w:lang w:eastAsia="ar-SA"/>
              </w:rPr>
              <w:t>ID</w:t>
            </w:r>
          </w:p>
        </w:tc>
        <w:tc>
          <w:tcPr>
            <w:tcW w:w="1873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B48AE4" w14:textId="66F7A737" w:rsidR="00182426" w:rsidRPr="00031410" w:rsidRDefault="00182426" w:rsidP="00203ECA">
            <w:pPr>
              <w:jc w:val="center"/>
              <w:rPr>
                <w:b/>
                <w:bCs/>
                <w:color w:val="0D0D0D"/>
                <w:sz w:val="20"/>
                <w:szCs w:val="20"/>
                <w:lang w:eastAsia="ar-SA"/>
              </w:rPr>
            </w:pPr>
            <w:proofErr w:type="spellStart"/>
            <w:r w:rsidRPr="00031410">
              <w:rPr>
                <w:b/>
                <w:bCs/>
                <w:color w:val="0D0D0D"/>
                <w:sz w:val="20"/>
                <w:szCs w:val="20"/>
                <w:lang w:eastAsia="ar-SA"/>
              </w:rPr>
              <w:t>Endosperm</w:t>
            </w:r>
            <w:proofErr w:type="spellEnd"/>
            <w:r w:rsidRPr="00031410">
              <w:rPr>
                <w:b/>
                <w:bCs/>
                <w:color w:val="0D0D0D"/>
                <w:sz w:val="20"/>
                <w:szCs w:val="20"/>
                <w:lang w:eastAsia="ar-SA"/>
              </w:rPr>
              <w:t xml:space="preserve"> </w:t>
            </w:r>
            <w:proofErr w:type="spellStart"/>
            <w:r>
              <w:rPr>
                <w:b/>
                <w:bCs/>
                <w:color w:val="0D0D0D"/>
                <w:sz w:val="20"/>
                <w:szCs w:val="20"/>
                <w:lang w:eastAsia="ar-SA"/>
              </w:rPr>
              <w:t>type</w:t>
            </w:r>
            <w:proofErr w:type="spellEnd"/>
            <w:r>
              <w:rPr>
                <w:b/>
                <w:bCs/>
                <w:color w:val="0D0D0D"/>
                <w:sz w:val="20"/>
                <w:szCs w:val="20"/>
                <w:lang w:eastAsia="ar-SA"/>
              </w:rPr>
              <w:t>*</w:t>
            </w:r>
          </w:p>
        </w:tc>
        <w:tc>
          <w:tcPr>
            <w:tcW w:w="4787" w:type="dxa"/>
            <w:gridSpan w:val="4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48AE5" w14:textId="77777777" w:rsidR="00182426" w:rsidRPr="00031410" w:rsidRDefault="00182426" w:rsidP="00795F8D">
            <w:pPr>
              <w:jc w:val="center"/>
              <w:rPr>
                <w:b/>
                <w:bCs/>
                <w:color w:val="0D0D0D"/>
                <w:sz w:val="20"/>
                <w:szCs w:val="20"/>
                <w:lang w:eastAsia="es-AR"/>
              </w:rPr>
            </w:pPr>
            <w:proofErr w:type="spellStart"/>
            <w:r w:rsidRPr="00031410">
              <w:rPr>
                <w:b/>
                <w:bCs/>
                <w:color w:val="0D0D0D"/>
                <w:sz w:val="20"/>
                <w:szCs w:val="20"/>
                <w:lang w:eastAsia="ar-SA"/>
              </w:rPr>
              <w:t>Collection</w:t>
            </w:r>
            <w:proofErr w:type="spellEnd"/>
            <w:r w:rsidRPr="00031410">
              <w:rPr>
                <w:b/>
                <w:bCs/>
                <w:color w:val="0D0D0D"/>
                <w:sz w:val="20"/>
                <w:szCs w:val="20"/>
                <w:lang w:eastAsia="ar-SA"/>
              </w:rPr>
              <w:t xml:space="preserve"> site</w:t>
            </w:r>
          </w:p>
        </w:tc>
        <w:tc>
          <w:tcPr>
            <w:tcW w:w="966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48AE6" w14:textId="77777777" w:rsidR="00182426" w:rsidRPr="00031410" w:rsidRDefault="00182426" w:rsidP="00203ECA">
            <w:pPr>
              <w:spacing w:after="0" w:line="240" w:lineRule="auto"/>
              <w:jc w:val="center"/>
              <w:rPr>
                <w:b/>
                <w:bCs/>
                <w:color w:val="0D0D0D"/>
                <w:sz w:val="20"/>
                <w:szCs w:val="20"/>
                <w:lang w:eastAsia="es-AR"/>
              </w:rPr>
            </w:pPr>
            <w:proofErr w:type="spellStart"/>
            <w:r w:rsidRPr="00031410">
              <w:rPr>
                <w:b/>
                <w:bCs/>
                <w:color w:val="0D0D0D"/>
                <w:sz w:val="20"/>
                <w:szCs w:val="20"/>
                <w:lang w:eastAsia="es-AR"/>
              </w:rPr>
              <w:t>Altitude</w:t>
            </w:r>
            <w:proofErr w:type="spellEnd"/>
          </w:p>
          <w:p w14:paraId="1CB48AE7" w14:textId="77777777" w:rsidR="00182426" w:rsidRPr="00031410" w:rsidRDefault="00182426" w:rsidP="00203ECA">
            <w:pPr>
              <w:spacing w:after="0" w:line="240" w:lineRule="auto"/>
              <w:jc w:val="center"/>
              <w:rPr>
                <w:b/>
                <w:bCs/>
                <w:color w:val="0D0D0D"/>
                <w:sz w:val="20"/>
                <w:szCs w:val="20"/>
                <w:lang w:eastAsia="es-AR"/>
              </w:rPr>
            </w:pPr>
            <w:r w:rsidRPr="00031410">
              <w:rPr>
                <w:b/>
                <w:bCs/>
                <w:color w:val="0D0D0D"/>
                <w:sz w:val="20"/>
                <w:szCs w:val="20"/>
                <w:lang w:eastAsia="es-AR"/>
              </w:rPr>
              <w:t>(</w:t>
            </w:r>
            <w:proofErr w:type="spellStart"/>
            <w:r w:rsidRPr="00031410">
              <w:rPr>
                <w:b/>
                <w:bCs/>
                <w:color w:val="0D0D0D"/>
                <w:sz w:val="20"/>
                <w:szCs w:val="20"/>
                <w:lang w:eastAsia="es-AR"/>
              </w:rPr>
              <w:t>masl</w:t>
            </w:r>
            <w:proofErr w:type="spellEnd"/>
            <w:r w:rsidRPr="00031410">
              <w:rPr>
                <w:b/>
                <w:bCs/>
                <w:color w:val="0D0D0D"/>
                <w:sz w:val="20"/>
                <w:szCs w:val="20"/>
                <w:lang w:eastAsia="es-AR"/>
              </w:rPr>
              <w:t>)</w:t>
            </w:r>
          </w:p>
        </w:tc>
        <w:tc>
          <w:tcPr>
            <w:tcW w:w="1370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</w:tcPr>
          <w:p w14:paraId="5F1555D4" w14:textId="2E124E8C" w:rsidR="00182426" w:rsidRPr="002E01C6" w:rsidRDefault="003420D4" w:rsidP="00203ECA">
            <w:pPr>
              <w:spacing w:after="0" w:line="240" w:lineRule="auto"/>
              <w:jc w:val="center"/>
              <w:rPr>
                <w:b/>
                <w:bCs/>
                <w:color w:val="0D0D0D"/>
                <w:sz w:val="20"/>
                <w:szCs w:val="20"/>
                <w:lang w:val="en-US" w:eastAsia="es-AR"/>
              </w:rPr>
            </w:pPr>
            <w:r w:rsidRPr="002E01C6">
              <w:rPr>
                <w:b/>
                <w:bCs/>
                <w:color w:val="0D0D0D"/>
                <w:sz w:val="20"/>
                <w:szCs w:val="20"/>
                <w:lang w:val="en-US" w:eastAsia="es-AR"/>
              </w:rPr>
              <w:t xml:space="preserve">Number </w:t>
            </w:r>
            <w:r w:rsidR="00AA2B54" w:rsidRPr="002E01C6">
              <w:rPr>
                <w:b/>
                <w:bCs/>
                <w:color w:val="0D0D0D"/>
                <w:sz w:val="20"/>
                <w:szCs w:val="20"/>
                <w:lang w:val="en-US" w:eastAsia="es-AR"/>
              </w:rPr>
              <w:t xml:space="preserve">of individuals </w:t>
            </w:r>
            <w:r w:rsidR="002E01C6" w:rsidRPr="002E01C6">
              <w:rPr>
                <w:b/>
                <w:bCs/>
                <w:color w:val="0D0D0D"/>
                <w:sz w:val="20"/>
                <w:szCs w:val="20"/>
                <w:lang w:val="en-US" w:eastAsia="es-AR"/>
              </w:rPr>
              <w:t xml:space="preserve">used </w:t>
            </w:r>
            <w:r w:rsidR="00AA2B54" w:rsidRPr="002E01C6">
              <w:rPr>
                <w:b/>
                <w:bCs/>
                <w:color w:val="0D0D0D"/>
                <w:sz w:val="20"/>
                <w:szCs w:val="20"/>
                <w:lang w:val="en-US" w:eastAsia="es-AR"/>
              </w:rPr>
              <w:t xml:space="preserve">for SSR </w:t>
            </w:r>
            <w:r w:rsidR="002E01C6" w:rsidRPr="002E01C6">
              <w:rPr>
                <w:b/>
                <w:bCs/>
                <w:color w:val="0D0D0D"/>
                <w:sz w:val="20"/>
                <w:szCs w:val="20"/>
                <w:lang w:val="en-US" w:eastAsia="es-AR"/>
              </w:rPr>
              <w:t>analysis</w:t>
            </w:r>
            <w:r w:rsidR="00AA2B54" w:rsidRPr="002E01C6">
              <w:rPr>
                <w:b/>
                <w:bCs/>
                <w:color w:val="0D0D0D"/>
                <w:sz w:val="20"/>
                <w:szCs w:val="20"/>
                <w:lang w:val="en-US" w:eastAsia="es-AR"/>
              </w:rPr>
              <w:t xml:space="preserve"> </w:t>
            </w:r>
          </w:p>
        </w:tc>
      </w:tr>
      <w:tr w:rsidR="00182426" w:rsidRPr="00031410" w14:paraId="17CCB70F" w14:textId="3EB47F52" w:rsidTr="00AF5ED4">
        <w:trPr>
          <w:trHeight w:hRule="exact" w:val="288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916D86" w14:textId="77777777" w:rsidR="00182426" w:rsidRPr="00031410" w:rsidRDefault="00182426" w:rsidP="00E27CAA">
            <w:pPr>
              <w:jc w:val="both"/>
              <w:rPr>
                <w:color w:val="000000"/>
                <w:sz w:val="18"/>
                <w:szCs w:val="18"/>
                <w:lang w:eastAsia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235C4A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98359B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</w:p>
        </w:tc>
        <w:tc>
          <w:tcPr>
            <w:tcW w:w="18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4D7A62" w14:textId="77777777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5D0433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770971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2B22A0F" w14:textId="2D55AB42" w:rsidR="00182426" w:rsidRPr="00D0491F" w:rsidRDefault="00182426" w:rsidP="00D0491F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D0491F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s-AR"/>
              </w:rPr>
              <w:t>Long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80484F3" w14:textId="75DDD5EF" w:rsidR="00182426" w:rsidRPr="00D0491F" w:rsidRDefault="00182426" w:rsidP="00D0491F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D0491F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s-AR"/>
              </w:rPr>
              <w:t>Lat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D2FBA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  <w:right w:val="nil"/>
            </w:tcBorders>
          </w:tcPr>
          <w:p w14:paraId="2D85486E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</w:p>
        </w:tc>
      </w:tr>
      <w:tr w:rsidR="00182426" w:rsidRPr="00031410" w14:paraId="1CB48AF2" w14:textId="6ACFE9AF" w:rsidTr="002E01C6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AE9" w14:textId="77777777" w:rsidR="00182426" w:rsidRPr="00031410" w:rsidRDefault="00182426" w:rsidP="00E27CAA">
            <w:pPr>
              <w:jc w:val="both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1 ARZM 09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AEA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1410">
              <w:rPr>
                <w:color w:val="000000"/>
                <w:sz w:val="18"/>
                <w:szCs w:val="18"/>
                <w:lang w:eastAsia="ar-SA"/>
              </w:rPr>
              <w:t>Avati</w:t>
            </w:r>
            <w:proofErr w:type="spellEnd"/>
            <w:r w:rsidRPr="00031410">
              <w:rPr>
                <w:color w:val="000000"/>
                <w:sz w:val="18"/>
                <w:szCs w:val="18"/>
                <w:lang w:eastAsia="ar-SA"/>
              </w:rPr>
              <w:t xml:space="preserve"> </w:t>
            </w:r>
            <w:proofErr w:type="spellStart"/>
            <w:r w:rsidRPr="00031410">
              <w:rPr>
                <w:color w:val="000000"/>
                <w:sz w:val="18"/>
                <w:szCs w:val="18"/>
                <w:lang w:eastAsia="ar-SA"/>
              </w:rPr>
              <w:t>Morot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AEB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AM_1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AEC" w14:textId="7248718B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E27CAA">
              <w:rPr>
                <w:color w:val="000000"/>
                <w:sz w:val="18"/>
                <w:szCs w:val="18"/>
                <w:lang w:eastAsia="ar-SA"/>
              </w:rPr>
              <w:t>fl</w:t>
            </w:r>
            <w:r w:rsidRPr="001C1A08">
              <w:rPr>
                <w:color w:val="000000"/>
                <w:sz w:val="18"/>
                <w:szCs w:val="18"/>
                <w:shd w:val="clear" w:color="auto" w:fill="FDE9D9"/>
                <w:lang w:eastAsia="ar-SA"/>
              </w:rPr>
              <w:t>ou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48AED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Yuto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AEE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Jujuy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AEF" w14:textId="0666A39D" w:rsidR="00182426" w:rsidRPr="00031410" w:rsidRDefault="00182426" w:rsidP="00E27CAA">
            <w:pPr>
              <w:rPr>
                <w:rFonts w:ascii="Calibri" w:hAnsi="Calibri"/>
                <w:color w:val="000000"/>
                <w:sz w:val="18"/>
                <w:szCs w:val="18"/>
                <w:lang w:eastAsia="es-AR"/>
              </w:rPr>
            </w:pPr>
            <w:r w:rsidRPr="004C132E">
              <w:rPr>
                <w:rFonts w:ascii="Calibri" w:hAnsi="Calibri"/>
                <w:color w:val="000000"/>
                <w:sz w:val="18"/>
                <w:szCs w:val="18"/>
                <w:lang w:eastAsia="es-AR"/>
              </w:rPr>
              <w:t>-64.713127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AF0" w14:textId="3B00DF77" w:rsidR="00182426" w:rsidRPr="00031410" w:rsidRDefault="00182426" w:rsidP="00E27CAA">
            <w:pPr>
              <w:rPr>
                <w:rFonts w:ascii="Calibri" w:hAnsi="Calibri"/>
                <w:color w:val="000000"/>
                <w:sz w:val="18"/>
                <w:szCs w:val="18"/>
                <w:lang w:eastAsia="es-AR"/>
              </w:rPr>
            </w:pPr>
            <w:r w:rsidRPr="00643E25">
              <w:rPr>
                <w:rFonts w:ascii="Calibri" w:hAnsi="Calibri"/>
                <w:color w:val="000000"/>
                <w:sz w:val="18"/>
                <w:szCs w:val="18"/>
                <w:lang w:eastAsia="es-AR"/>
              </w:rPr>
              <w:t>-23.506341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AF1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1500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4544CFDE" w14:textId="65ADC1E8" w:rsidR="00182426" w:rsidRPr="00031410" w:rsidRDefault="00DF0B52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>
              <w:rPr>
                <w:color w:val="000000"/>
                <w:sz w:val="18"/>
                <w:szCs w:val="18"/>
                <w:lang w:eastAsia="ar-SA"/>
              </w:rPr>
              <w:t>14</w:t>
            </w:r>
          </w:p>
        </w:tc>
      </w:tr>
      <w:tr w:rsidR="00182426" w:rsidRPr="00E27CAA" w14:paraId="1CB48AFC" w14:textId="6043B549" w:rsidTr="002E01C6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AF3" w14:textId="77777777" w:rsidR="00182426" w:rsidRPr="00031410" w:rsidRDefault="00182426" w:rsidP="00E27CAA">
            <w:pPr>
              <w:jc w:val="both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2 ARZM 080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AF4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1410">
              <w:rPr>
                <w:color w:val="000000"/>
                <w:sz w:val="18"/>
                <w:szCs w:val="18"/>
                <w:lang w:eastAsia="ar-SA"/>
              </w:rPr>
              <w:t>Avati</w:t>
            </w:r>
            <w:proofErr w:type="spellEnd"/>
            <w:r w:rsidRPr="00031410">
              <w:rPr>
                <w:color w:val="000000"/>
                <w:sz w:val="18"/>
                <w:szCs w:val="18"/>
                <w:lang w:eastAsia="ar-SA"/>
              </w:rPr>
              <w:t xml:space="preserve"> </w:t>
            </w:r>
            <w:proofErr w:type="spellStart"/>
            <w:r w:rsidRPr="00031410">
              <w:rPr>
                <w:color w:val="000000"/>
                <w:sz w:val="18"/>
                <w:szCs w:val="18"/>
                <w:lang w:eastAsia="ar-SA"/>
              </w:rPr>
              <w:t>Morot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AF5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AM_2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AF6" w14:textId="6038E166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E27CAA">
              <w:rPr>
                <w:color w:val="000000"/>
                <w:sz w:val="18"/>
                <w:szCs w:val="18"/>
                <w:lang w:eastAsia="ar-SA"/>
              </w:rPr>
              <w:t>flou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48AF7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El Ceibal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AF8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Salta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AF9" w14:textId="6F38E83E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643E25">
              <w:rPr>
                <w:color w:val="000000"/>
                <w:sz w:val="18"/>
                <w:szCs w:val="18"/>
                <w:lang w:eastAsia="ar-SA"/>
              </w:rPr>
              <w:t>-64.85288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AFA" w14:textId="0C26C79D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B61259">
              <w:rPr>
                <w:color w:val="000000"/>
                <w:sz w:val="18"/>
                <w:szCs w:val="18"/>
                <w:lang w:eastAsia="ar-SA"/>
              </w:rPr>
              <w:t>-25.8881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AFB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1400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208E958D" w14:textId="28CCA529" w:rsidR="00182426" w:rsidRPr="00031410" w:rsidRDefault="00DF0B52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>
              <w:rPr>
                <w:color w:val="000000"/>
                <w:sz w:val="18"/>
                <w:szCs w:val="18"/>
                <w:lang w:eastAsia="ar-SA"/>
              </w:rPr>
              <w:t>13</w:t>
            </w:r>
          </w:p>
        </w:tc>
      </w:tr>
      <w:tr w:rsidR="00182426" w:rsidRPr="00E27CAA" w14:paraId="1CB48B06" w14:textId="43346FF9" w:rsidTr="002E01C6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AFD" w14:textId="77777777" w:rsidR="00182426" w:rsidRPr="00031410" w:rsidRDefault="00182426" w:rsidP="00E27CAA">
            <w:pPr>
              <w:jc w:val="both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3 ARZM 080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AFE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1410">
              <w:rPr>
                <w:color w:val="000000"/>
                <w:sz w:val="18"/>
                <w:szCs w:val="18"/>
                <w:lang w:eastAsia="ar-SA"/>
              </w:rPr>
              <w:t>Calchaqu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AFF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C_1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00" w14:textId="012BE24C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E27CAA">
              <w:rPr>
                <w:color w:val="000000"/>
                <w:sz w:val="18"/>
                <w:szCs w:val="18"/>
                <w:lang w:eastAsia="ar-SA"/>
              </w:rPr>
              <w:t>flin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48B01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Buena Vista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02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Salta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03" w14:textId="0CB798E0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B61259">
              <w:rPr>
                <w:color w:val="000000"/>
                <w:sz w:val="18"/>
                <w:szCs w:val="18"/>
                <w:lang w:eastAsia="ar-SA"/>
              </w:rPr>
              <w:t>-65.45399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04" w14:textId="7A49C2A2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B61259">
              <w:rPr>
                <w:color w:val="000000"/>
                <w:sz w:val="18"/>
                <w:szCs w:val="18"/>
                <w:lang w:eastAsia="ar-SA"/>
              </w:rPr>
              <w:t>-25.56173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B05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1120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4DB882FD" w14:textId="1C14BD09" w:rsidR="00182426" w:rsidRPr="00031410" w:rsidRDefault="00E65F1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>
              <w:rPr>
                <w:color w:val="000000"/>
                <w:sz w:val="18"/>
                <w:szCs w:val="18"/>
                <w:lang w:eastAsia="ar-SA"/>
              </w:rPr>
              <w:t>8</w:t>
            </w:r>
          </w:p>
        </w:tc>
      </w:tr>
      <w:tr w:rsidR="00182426" w:rsidRPr="00E27CAA" w14:paraId="1CB48B10" w14:textId="4CF6DD7F" w:rsidTr="002E01C6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07" w14:textId="77777777" w:rsidR="00182426" w:rsidRPr="00031410" w:rsidRDefault="00182426" w:rsidP="00E27CAA">
            <w:pPr>
              <w:jc w:val="both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4 ARZM 081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08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31410">
              <w:rPr>
                <w:color w:val="000000"/>
                <w:sz w:val="18"/>
                <w:szCs w:val="18"/>
                <w:lang w:eastAsia="ar-SA"/>
              </w:rPr>
              <w:t>Calchaqu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09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C_2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0A" w14:textId="0B9521BA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E27CAA">
              <w:rPr>
                <w:color w:val="000000"/>
                <w:sz w:val="18"/>
                <w:szCs w:val="18"/>
                <w:lang w:eastAsia="ar-SA"/>
              </w:rPr>
              <w:t>flin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48B0B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Cafayate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0C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Salta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B48B0D" w14:textId="1FC7072F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1B36D1">
              <w:rPr>
                <w:color w:val="000000"/>
                <w:sz w:val="18"/>
                <w:szCs w:val="18"/>
                <w:lang w:eastAsia="ar-SA"/>
              </w:rPr>
              <w:t>-66.013094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0E" w14:textId="36B7708D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A32DC0">
              <w:rPr>
                <w:color w:val="000000"/>
                <w:sz w:val="18"/>
                <w:szCs w:val="18"/>
                <w:lang w:eastAsia="ar-SA"/>
              </w:rPr>
              <w:t>-26.061517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B0F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1990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359C1DCA" w14:textId="67DF63E3" w:rsidR="00182426" w:rsidRPr="00031410" w:rsidRDefault="00E65F1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>
              <w:rPr>
                <w:color w:val="000000"/>
                <w:sz w:val="18"/>
                <w:szCs w:val="18"/>
                <w:lang w:eastAsia="ar-SA"/>
              </w:rPr>
              <w:t>14</w:t>
            </w:r>
          </w:p>
        </w:tc>
      </w:tr>
      <w:tr w:rsidR="00182426" w:rsidRPr="00E27CAA" w14:paraId="1CB48B1A" w14:textId="43643ECC" w:rsidTr="002E01C6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11" w14:textId="77777777" w:rsidR="00182426" w:rsidRPr="00031410" w:rsidRDefault="00182426" w:rsidP="00E27CAA">
            <w:pPr>
              <w:jc w:val="both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5 ARZM 100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12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Per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13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P_1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14" w14:textId="733BA52D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E27CAA">
              <w:rPr>
                <w:color w:val="000000"/>
                <w:sz w:val="18"/>
                <w:szCs w:val="18"/>
                <w:lang w:eastAsia="ar-SA"/>
              </w:rPr>
              <w:t>flin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48B15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031410">
              <w:rPr>
                <w:color w:val="000000"/>
                <w:sz w:val="18"/>
                <w:szCs w:val="18"/>
                <w:lang w:eastAsia="ar-SA"/>
              </w:rPr>
              <w:t>Amaicha</w:t>
            </w:r>
            <w:proofErr w:type="spellEnd"/>
            <w:r w:rsidRPr="00031410">
              <w:rPr>
                <w:color w:val="000000"/>
                <w:sz w:val="18"/>
                <w:szCs w:val="18"/>
                <w:lang w:eastAsia="ar-SA"/>
              </w:rPr>
              <w:t xml:space="preserve"> del Valle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16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Tucumán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17" w14:textId="4F8FC16C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1B36D1">
              <w:rPr>
                <w:color w:val="000000"/>
                <w:sz w:val="18"/>
                <w:szCs w:val="18"/>
                <w:lang w:eastAsia="ar-SA"/>
              </w:rPr>
              <w:t>-65.95312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18" w14:textId="427EA2AB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1B36D1">
              <w:rPr>
                <w:color w:val="000000"/>
                <w:sz w:val="18"/>
                <w:szCs w:val="18"/>
                <w:lang w:eastAsia="ar-SA"/>
              </w:rPr>
              <w:t>-26.5974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B19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1700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77C9E9DA" w14:textId="29F49756" w:rsidR="00182426" w:rsidRPr="00031410" w:rsidRDefault="002E01C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>
              <w:rPr>
                <w:color w:val="000000"/>
                <w:sz w:val="18"/>
                <w:szCs w:val="18"/>
                <w:lang w:eastAsia="ar-SA"/>
              </w:rPr>
              <w:t>13</w:t>
            </w:r>
          </w:p>
        </w:tc>
      </w:tr>
      <w:tr w:rsidR="00182426" w:rsidRPr="00E27CAA" w14:paraId="1CB48B24" w14:textId="5D41B730" w:rsidTr="002E01C6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1B" w14:textId="77777777" w:rsidR="00182426" w:rsidRPr="00031410" w:rsidRDefault="00182426" w:rsidP="00E27CAA">
            <w:pPr>
              <w:jc w:val="both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6 ARZM 092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1C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Per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1D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P_2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1E" w14:textId="523C9510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E27CAA">
              <w:rPr>
                <w:color w:val="000000"/>
                <w:sz w:val="18"/>
                <w:szCs w:val="18"/>
                <w:lang w:eastAsia="ar-SA"/>
              </w:rPr>
              <w:t>flint</w:t>
            </w:r>
            <w:proofErr w:type="spellEnd"/>
            <w:r w:rsidRPr="00E27CAA">
              <w:rPr>
                <w:color w:val="000000"/>
                <w:sz w:val="18"/>
                <w:szCs w:val="18"/>
                <w:lang w:eastAsia="ar-S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48B1F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031410">
              <w:rPr>
                <w:color w:val="000000"/>
                <w:sz w:val="18"/>
                <w:szCs w:val="18"/>
                <w:lang w:eastAsia="ar-SA"/>
              </w:rPr>
              <w:t>Chijra</w:t>
            </w:r>
            <w:proofErr w:type="spellEnd"/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20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Jujuy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21" w14:textId="0A445878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0813CB">
              <w:rPr>
                <w:color w:val="000000"/>
                <w:sz w:val="18"/>
                <w:szCs w:val="18"/>
                <w:lang w:eastAsia="ar-SA"/>
              </w:rPr>
              <w:t>-65.36413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22" w14:textId="3C459A90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0813CB">
              <w:rPr>
                <w:color w:val="000000"/>
                <w:sz w:val="18"/>
                <w:szCs w:val="18"/>
                <w:lang w:eastAsia="ar-SA"/>
              </w:rPr>
              <w:t>-23.20968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B23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2800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3D1D9304" w14:textId="70DB07DF" w:rsidR="00182426" w:rsidRPr="00031410" w:rsidRDefault="002E01C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>
              <w:rPr>
                <w:color w:val="000000"/>
                <w:sz w:val="18"/>
                <w:szCs w:val="18"/>
                <w:lang w:eastAsia="ar-SA"/>
              </w:rPr>
              <w:t>11</w:t>
            </w:r>
          </w:p>
        </w:tc>
      </w:tr>
      <w:tr w:rsidR="00182426" w:rsidRPr="00E27CAA" w14:paraId="1CB48B2E" w14:textId="49DA9575" w:rsidTr="002E01C6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25" w14:textId="77777777" w:rsidR="00182426" w:rsidRPr="00031410" w:rsidRDefault="00182426" w:rsidP="00E27CAA">
            <w:pPr>
              <w:jc w:val="both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7 ARZM 092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26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Perlit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27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Pe_1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28" w14:textId="792F63A5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E27CAA">
              <w:rPr>
                <w:color w:val="000000"/>
                <w:sz w:val="18"/>
                <w:szCs w:val="18"/>
                <w:lang w:eastAsia="ar-SA"/>
              </w:rPr>
              <w:t>semi-flin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48B29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031410">
              <w:rPr>
                <w:color w:val="000000"/>
                <w:sz w:val="18"/>
                <w:szCs w:val="18"/>
                <w:lang w:eastAsia="ar-SA"/>
              </w:rPr>
              <w:t>Calete</w:t>
            </w:r>
            <w:proofErr w:type="spellEnd"/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2A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Jujuy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2B" w14:textId="1704AB81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0813CB">
              <w:rPr>
                <w:color w:val="000000"/>
                <w:sz w:val="18"/>
                <w:szCs w:val="18"/>
                <w:lang w:eastAsia="ar-SA"/>
              </w:rPr>
              <w:t>-65.34289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2C" w14:textId="07EA264C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E34528">
              <w:rPr>
                <w:color w:val="000000"/>
                <w:sz w:val="18"/>
                <w:szCs w:val="18"/>
                <w:lang w:eastAsia="ar-SA"/>
              </w:rPr>
              <w:t>-23.239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B2D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2920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61A4848A" w14:textId="59379849" w:rsidR="00182426" w:rsidRPr="00031410" w:rsidRDefault="00316C41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>
              <w:rPr>
                <w:color w:val="000000"/>
                <w:sz w:val="18"/>
                <w:szCs w:val="18"/>
                <w:lang w:eastAsia="ar-SA"/>
              </w:rPr>
              <w:t>7</w:t>
            </w:r>
          </w:p>
        </w:tc>
      </w:tr>
      <w:tr w:rsidR="00182426" w:rsidRPr="00E27CAA" w14:paraId="1CB48B38" w14:textId="5B4D8FA3" w:rsidTr="002E01C6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2F" w14:textId="77777777" w:rsidR="00182426" w:rsidRPr="00031410" w:rsidRDefault="00182426" w:rsidP="00E27CAA">
            <w:pPr>
              <w:jc w:val="both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8 ARZM 092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30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Perlit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31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Pe_2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32" w14:textId="2A0EB32B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E27CAA">
              <w:rPr>
                <w:color w:val="000000"/>
                <w:sz w:val="18"/>
                <w:szCs w:val="18"/>
                <w:lang w:eastAsia="ar-SA"/>
              </w:rPr>
              <w:t>flin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48B33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031410">
              <w:rPr>
                <w:color w:val="000000"/>
                <w:sz w:val="18"/>
                <w:szCs w:val="18"/>
                <w:lang w:eastAsia="ar-SA"/>
              </w:rPr>
              <w:t>Malka</w:t>
            </w:r>
            <w:proofErr w:type="spellEnd"/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34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Jujuy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35" w14:textId="538D1F02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75110A">
              <w:rPr>
                <w:color w:val="000000"/>
                <w:sz w:val="18"/>
                <w:szCs w:val="18"/>
                <w:lang w:eastAsia="ar-SA"/>
              </w:rPr>
              <w:t>-65.40389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36" w14:textId="36F1E0C2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75110A">
              <w:rPr>
                <w:color w:val="000000"/>
                <w:sz w:val="18"/>
                <w:szCs w:val="18"/>
                <w:lang w:eastAsia="ar-SA"/>
              </w:rPr>
              <w:t>-23.56848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B37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2500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498C4751" w14:textId="7B9649B6" w:rsidR="00182426" w:rsidRPr="00031410" w:rsidRDefault="00316C41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>
              <w:rPr>
                <w:color w:val="000000"/>
                <w:sz w:val="18"/>
                <w:szCs w:val="18"/>
                <w:lang w:eastAsia="ar-SA"/>
              </w:rPr>
              <w:t>15</w:t>
            </w:r>
          </w:p>
        </w:tc>
      </w:tr>
      <w:tr w:rsidR="00182426" w:rsidRPr="00E27CAA" w14:paraId="1CB48B42" w14:textId="1C92C1C4" w:rsidTr="002E01C6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39" w14:textId="77777777" w:rsidR="00182426" w:rsidRPr="00031410" w:rsidRDefault="00182426" w:rsidP="00E27CAA">
            <w:pPr>
              <w:jc w:val="both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9 ARZM 100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3A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Dentado Blanc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3B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DB_1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3C" w14:textId="10FC46C6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E27CAA">
              <w:rPr>
                <w:color w:val="000000"/>
                <w:sz w:val="18"/>
                <w:szCs w:val="18"/>
                <w:lang w:eastAsia="ar-SA"/>
              </w:rPr>
              <w:t>den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48B3D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031410">
              <w:rPr>
                <w:color w:val="000000"/>
                <w:sz w:val="18"/>
                <w:szCs w:val="18"/>
                <w:lang w:eastAsia="ar-SA"/>
              </w:rPr>
              <w:t>Aristobulo</w:t>
            </w:r>
            <w:proofErr w:type="spellEnd"/>
            <w:r w:rsidRPr="00031410">
              <w:rPr>
                <w:color w:val="000000"/>
                <w:sz w:val="18"/>
                <w:szCs w:val="18"/>
                <w:lang w:eastAsia="ar-SA"/>
              </w:rPr>
              <w:t xml:space="preserve"> del Valle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3E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Tucumán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3F" w14:textId="4FB354A8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75110A">
              <w:rPr>
                <w:color w:val="000000"/>
                <w:sz w:val="18"/>
                <w:szCs w:val="18"/>
                <w:lang w:eastAsia="ar-SA"/>
              </w:rPr>
              <w:t>-65.95312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40" w14:textId="021DAF1B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DA2BB5">
              <w:rPr>
                <w:color w:val="000000"/>
                <w:sz w:val="18"/>
                <w:szCs w:val="18"/>
                <w:lang w:eastAsia="ar-SA"/>
              </w:rPr>
              <w:t>-26.5974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B41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1700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45203E84" w14:textId="6456B950" w:rsidR="00182426" w:rsidRPr="00031410" w:rsidRDefault="00316C41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>
              <w:rPr>
                <w:color w:val="000000"/>
                <w:sz w:val="18"/>
                <w:szCs w:val="18"/>
                <w:lang w:eastAsia="ar-SA"/>
              </w:rPr>
              <w:t>12</w:t>
            </w:r>
          </w:p>
        </w:tc>
      </w:tr>
      <w:tr w:rsidR="00182426" w:rsidRPr="00E27CAA" w14:paraId="1CB48B4C" w14:textId="567E2225" w:rsidTr="002E01C6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43" w14:textId="77777777" w:rsidR="00182426" w:rsidRPr="00031410" w:rsidRDefault="00182426" w:rsidP="00E27CAA">
            <w:pPr>
              <w:jc w:val="both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10 ARZM 094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44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Dentado Blanc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45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DB_2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46" w14:textId="3933DEB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E27CAA">
              <w:rPr>
                <w:color w:val="000000"/>
                <w:sz w:val="18"/>
                <w:szCs w:val="18"/>
                <w:lang w:eastAsia="ar-SA"/>
              </w:rPr>
              <w:t>semi-den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48B47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031410">
              <w:rPr>
                <w:color w:val="000000"/>
                <w:sz w:val="18"/>
                <w:szCs w:val="18"/>
                <w:lang w:eastAsia="ar-SA"/>
              </w:rPr>
              <w:t>Tiraxi</w:t>
            </w:r>
            <w:proofErr w:type="spellEnd"/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48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Jujuy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49" w14:textId="571BB6D8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DA2BB5">
              <w:rPr>
                <w:color w:val="000000"/>
                <w:sz w:val="18"/>
                <w:szCs w:val="18"/>
                <w:lang w:eastAsia="ar-SA"/>
              </w:rPr>
              <w:t>-65.352473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4A" w14:textId="1207E760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DA2BB5">
              <w:rPr>
                <w:color w:val="000000"/>
                <w:sz w:val="18"/>
                <w:szCs w:val="18"/>
                <w:lang w:eastAsia="ar-SA"/>
              </w:rPr>
              <w:t>-24.004529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B4B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1760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3FF0DC51" w14:textId="7CE11DD5" w:rsidR="00182426" w:rsidRPr="00031410" w:rsidRDefault="00316C41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>
              <w:rPr>
                <w:color w:val="000000"/>
                <w:sz w:val="18"/>
                <w:szCs w:val="18"/>
                <w:lang w:eastAsia="ar-SA"/>
              </w:rPr>
              <w:t>14</w:t>
            </w:r>
          </w:p>
        </w:tc>
      </w:tr>
      <w:tr w:rsidR="00182426" w:rsidRPr="00E27CAA" w14:paraId="1CB48B56" w14:textId="28CFD387" w:rsidTr="002E01C6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4D" w14:textId="77777777" w:rsidR="00182426" w:rsidRPr="00031410" w:rsidRDefault="00182426" w:rsidP="00E27CAA">
            <w:pPr>
              <w:jc w:val="both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11 ARZM 091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4E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Amarillo de 8 Hilera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4F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A8H_1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50" w14:textId="15F3E295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E27CAA">
              <w:rPr>
                <w:color w:val="000000"/>
                <w:sz w:val="18"/>
                <w:szCs w:val="18"/>
                <w:lang w:eastAsia="ar-SA"/>
              </w:rPr>
              <w:t>flou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48B51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031410">
              <w:rPr>
                <w:color w:val="000000"/>
                <w:sz w:val="18"/>
                <w:szCs w:val="18"/>
                <w:lang w:eastAsia="ar-SA"/>
              </w:rPr>
              <w:t>Barcena</w:t>
            </w:r>
            <w:proofErr w:type="spellEnd"/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52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Jujuy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53" w14:textId="0F646E14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4A0C5A">
              <w:rPr>
                <w:color w:val="000000"/>
                <w:sz w:val="18"/>
                <w:szCs w:val="18"/>
                <w:lang w:eastAsia="ar-SA"/>
              </w:rPr>
              <w:t>-65.241832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54" w14:textId="4884D015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4A0C5A">
              <w:rPr>
                <w:color w:val="000000"/>
                <w:sz w:val="18"/>
                <w:szCs w:val="18"/>
                <w:lang w:eastAsia="ar-SA"/>
              </w:rPr>
              <w:t>-65.241832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B55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1800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47F29811" w14:textId="2265450E" w:rsidR="00182426" w:rsidRPr="00031410" w:rsidRDefault="00BD5921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>
              <w:rPr>
                <w:color w:val="000000"/>
                <w:sz w:val="18"/>
                <w:szCs w:val="18"/>
                <w:lang w:eastAsia="ar-SA"/>
              </w:rPr>
              <w:t>14</w:t>
            </w:r>
          </w:p>
        </w:tc>
      </w:tr>
      <w:tr w:rsidR="00182426" w:rsidRPr="00E27CAA" w14:paraId="1CB48B60" w14:textId="2B7BB618" w:rsidTr="002E01C6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57" w14:textId="77777777" w:rsidR="00182426" w:rsidRPr="00031410" w:rsidRDefault="00182426" w:rsidP="00E27CAA">
            <w:pPr>
              <w:jc w:val="both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12 ARZM 092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58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Amarillo de 8 Hilera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59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A8H_2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5A" w14:textId="48482846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E27CAA">
              <w:rPr>
                <w:color w:val="000000"/>
                <w:sz w:val="18"/>
                <w:szCs w:val="18"/>
                <w:lang w:eastAsia="ar-SA"/>
              </w:rPr>
              <w:t>flou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48B5B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 xml:space="preserve">Quebrada de </w:t>
            </w:r>
            <w:proofErr w:type="spellStart"/>
            <w:r w:rsidRPr="00031410">
              <w:rPr>
                <w:color w:val="000000"/>
                <w:sz w:val="18"/>
                <w:szCs w:val="18"/>
                <w:lang w:eastAsia="ar-SA"/>
              </w:rPr>
              <w:t>Juella</w:t>
            </w:r>
            <w:proofErr w:type="spellEnd"/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5C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Jujuy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5D" w14:textId="4DBCAD27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9F3F36">
              <w:rPr>
                <w:color w:val="000000"/>
                <w:sz w:val="18"/>
                <w:szCs w:val="18"/>
                <w:lang w:eastAsia="ar-SA"/>
              </w:rPr>
              <w:t>-65.42379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5E" w14:textId="77F97A83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9F3F36">
              <w:rPr>
                <w:color w:val="000000"/>
                <w:sz w:val="18"/>
                <w:szCs w:val="18"/>
                <w:lang w:eastAsia="ar-SA"/>
              </w:rPr>
              <w:t>-23.59162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B5F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2950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44057DD3" w14:textId="678E51D0" w:rsidR="00182426" w:rsidRPr="00031410" w:rsidRDefault="00BD5921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>
              <w:rPr>
                <w:color w:val="000000"/>
                <w:sz w:val="18"/>
                <w:szCs w:val="18"/>
                <w:lang w:eastAsia="ar-SA"/>
              </w:rPr>
              <w:t>15</w:t>
            </w:r>
          </w:p>
        </w:tc>
      </w:tr>
      <w:tr w:rsidR="00182426" w:rsidRPr="00E27CAA" w14:paraId="1CB48B6A" w14:textId="248F73B4" w:rsidTr="002E01C6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61" w14:textId="77777777" w:rsidR="00182426" w:rsidRPr="00031410" w:rsidRDefault="00182426" w:rsidP="00E27CAA">
            <w:pPr>
              <w:jc w:val="both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13 ARZM 092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62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Capia Blanc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63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CaB_2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64" w14:textId="133DDD79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E27CAA">
              <w:rPr>
                <w:color w:val="000000"/>
                <w:sz w:val="18"/>
                <w:szCs w:val="18"/>
                <w:lang w:eastAsia="ar-SA"/>
              </w:rPr>
              <w:t>flou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48B65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031410">
              <w:rPr>
                <w:color w:val="000000"/>
                <w:sz w:val="18"/>
                <w:szCs w:val="18"/>
                <w:lang w:eastAsia="ar-SA"/>
              </w:rPr>
              <w:t>Uquia</w:t>
            </w:r>
            <w:proofErr w:type="spellEnd"/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66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Jujuy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67" w14:textId="67D0B486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9F3F36">
              <w:rPr>
                <w:color w:val="000000"/>
                <w:sz w:val="18"/>
                <w:szCs w:val="18"/>
                <w:lang w:eastAsia="ar-SA"/>
              </w:rPr>
              <w:t>-65.36402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68" w14:textId="49BBC041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453BE2">
              <w:rPr>
                <w:color w:val="000000"/>
                <w:sz w:val="18"/>
                <w:szCs w:val="18"/>
                <w:lang w:eastAsia="ar-SA"/>
              </w:rPr>
              <w:t>-23.304633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B69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2900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2E568A32" w14:textId="1821F966" w:rsidR="00182426" w:rsidRPr="00031410" w:rsidRDefault="00C45074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>
              <w:rPr>
                <w:color w:val="000000"/>
                <w:sz w:val="18"/>
                <w:szCs w:val="18"/>
                <w:lang w:eastAsia="ar-SA"/>
              </w:rPr>
              <w:t>15</w:t>
            </w:r>
          </w:p>
        </w:tc>
      </w:tr>
      <w:tr w:rsidR="00182426" w:rsidRPr="00E27CAA" w14:paraId="1CB48B74" w14:textId="07324B5D" w:rsidTr="002E01C6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6B" w14:textId="77777777" w:rsidR="00182426" w:rsidRPr="00031410" w:rsidRDefault="00182426" w:rsidP="00E27CAA">
            <w:pPr>
              <w:jc w:val="both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lastRenderedPageBreak/>
              <w:t>14 ARZM 094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6C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Dentado Amarill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6D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DA_1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6E" w14:textId="47662ED8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E27CAA">
              <w:rPr>
                <w:color w:val="000000"/>
                <w:sz w:val="18"/>
                <w:szCs w:val="18"/>
                <w:lang w:eastAsia="ar-SA"/>
              </w:rPr>
              <w:t>den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48B6F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031410">
              <w:rPr>
                <w:color w:val="000000"/>
                <w:sz w:val="18"/>
                <w:szCs w:val="18"/>
                <w:lang w:eastAsia="ar-SA"/>
              </w:rPr>
              <w:t>Tiraxi</w:t>
            </w:r>
            <w:proofErr w:type="spellEnd"/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70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Jujuy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71" w14:textId="7BD5FCA1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453BE2">
              <w:rPr>
                <w:color w:val="000000"/>
                <w:sz w:val="18"/>
                <w:szCs w:val="18"/>
                <w:lang w:eastAsia="ar-SA"/>
              </w:rPr>
              <w:t>-65.352473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72" w14:textId="78945272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FE62D1">
              <w:rPr>
                <w:color w:val="000000"/>
                <w:sz w:val="18"/>
                <w:szCs w:val="18"/>
                <w:lang w:eastAsia="ar-SA"/>
              </w:rPr>
              <w:t>-24.004529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B73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1760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2F81ECE7" w14:textId="79589216" w:rsidR="00182426" w:rsidRPr="00031410" w:rsidRDefault="00C45074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>
              <w:rPr>
                <w:color w:val="000000"/>
                <w:sz w:val="18"/>
                <w:szCs w:val="18"/>
                <w:lang w:eastAsia="ar-SA"/>
              </w:rPr>
              <w:t>15</w:t>
            </w:r>
          </w:p>
        </w:tc>
      </w:tr>
      <w:tr w:rsidR="00182426" w:rsidRPr="00E27CAA" w14:paraId="1CB48B7E" w14:textId="32087BB4" w:rsidTr="002E01C6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75" w14:textId="77777777" w:rsidR="00182426" w:rsidRPr="00031410" w:rsidRDefault="00182426" w:rsidP="00E27CAA">
            <w:pPr>
              <w:jc w:val="both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15 ARZM 093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76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Dentado Amarill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77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DA_2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78" w14:textId="361FDDAD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E27CAA">
              <w:rPr>
                <w:color w:val="000000"/>
                <w:sz w:val="18"/>
                <w:szCs w:val="18"/>
                <w:lang w:eastAsia="ar-SA"/>
              </w:rPr>
              <w:t>den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48B79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 xml:space="preserve">El </w:t>
            </w:r>
            <w:proofErr w:type="spellStart"/>
            <w:r w:rsidRPr="00031410">
              <w:rPr>
                <w:color w:val="000000"/>
                <w:sz w:val="18"/>
                <w:szCs w:val="18"/>
                <w:lang w:eastAsia="ar-SA"/>
              </w:rPr>
              <w:t>Volcan</w:t>
            </w:r>
            <w:proofErr w:type="spellEnd"/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7A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Jujuy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7B" w14:textId="5098F1FA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FE62D1">
              <w:rPr>
                <w:color w:val="000000"/>
                <w:sz w:val="18"/>
                <w:szCs w:val="18"/>
                <w:lang w:eastAsia="ar-SA"/>
              </w:rPr>
              <w:t>-65.37050153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7C" w14:textId="345F1B8E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FE62D1">
              <w:rPr>
                <w:color w:val="000000"/>
                <w:sz w:val="18"/>
                <w:szCs w:val="18"/>
                <w:lang w:eastAsia="ar-SA"/>
              </w:rPr>
              <w:t>-23.92936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B7D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2000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0A7E72CC" w14:textId="76419C2B" w:rsidR="00182426" w:rsidRPr="00031410" w:rsidRDefault="00D9243E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>
              <w:rPr>
                <w:color w:val="000000"/>
                <w:sz w:val="18"/>
                <w:szCs w:val="18"/>
                <w:lang w:eastAsia="ar-SA"/>
              </w:rPr>
              <w:t>15</w:t>
            </w:r>
          </w:p>
        </w:tc>
      </w:tr>
      <w:tr w:rsidR="00182426" w:rsidRPr="00E27CAA" w14:paraId="1CB48B88" w14:textId="539C54FB" w:rsidTr="002E01C6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7F" w14:textId="77777777" w:rsidR="00182426" w:rsidRPr="00031410" w:rsidRDefault="00182426" w:rsidP="00E27CAA">
            <w:pPr>
              <w:jc w:val="both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16 ARZM 092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80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Capia Variegad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81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CaV_1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82" w14:textId="7F87FB14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E27CAA">
              <w:rPr>
                <w:color w:val="000000"/>
                <w:sz w:val="18"/>
                <w:szCs w:val="18"/>
                <w:lang w:eastAsia="ar-SA"/>
              </w:rPr>
              <w:t>den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48B83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031410">
              <w:rPr>
                <w:color w:val="000000"/>
                <w:sz w:val="18"/>
                <w:szCs w:val="18"/>
                <w:lang w:eastAsia="ar-SA"/>
              </w:rPr>
              <w:t>Calete</w:t>
            </w:r>
            <w:proofErr w:type="spellEnd"/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84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Jujuy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85" w14:textId="779A268B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5D6D7F">
              <w:rPr>
                <w:color w:val="000000"/>
                <w:sz w:val="18"/>
                <w:szCs w:val="18"/>
                <w:lang w:eastAsia="ar-SA"/>
              </w:rPr>
              <w:t>-65.3297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86" w14:textId="30C6CB6C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5D6D7F">
              <w:rPr>
                <w:color w:val="000000"/>
                <w:sz w:val="18"/>
                <w:szCs w:val="18"/>
                <w:lang w:eastAsia="ar-SA"/>
              </w:rPr>
              <w:t>-23.2518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B87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2920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2F750FDB" w14:textId="124ABB29" w:rsidR="00182426" w:rsidRPr="00783B1E" w:rsidRDefault="00783B1E" w:rsidP="00783B1E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783B1E">
              <w:rPr>
                <w:color w:val="000000"/>
                <w:sz w:val="18"/>
                <w:szCs w:val="18"/>
                <w:lang w:eastAsia="ar-SA"/>
              </w:rPr>
              <w:t>12</w:t>
            </w:r>
          </w:p>
        </w:tc>
      </w:tr>
      <w:tr w:rsidR="00182426" w:rsidRPr="00E27CAA" w14:paraId="1CB48B92" w14:textId="6A63EB16" w:rsidTr="002E01C6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89" w14:textId="77777777" w:rsidR="00182426" w:rsidRPr="00031410" w:rsidRDefault="00182426" w:rsidP="00E27CAA">
            <w:pPr>
              <w:jc w:val="both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17 ARZM 092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8A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Capia Variegad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8B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CaV_2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8C" w14:textId="1EB8282D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E27CAA">
              <w:rPr>
                <w:color w:val="000000"/>
                <w:sz w:val="18"/>
                <w:szCs w:val="18"/>
                <w:lang w:eastAsia="ar-SA"/>
              </w:rPr>
              <w:t>den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48B8D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031410">
              <w:rPr>
                <w:color w:val="000000"/>
                <w:sz w:val="18"/>
                <w:szCs w:val="18"/>
                <w:lang w:eastAsia="ar-SA"/>
              </w:rPr>
              <w:t>Juella</w:t>
            </w:r>
            <w:proofErr w:type="spellEnd"/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8E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Jujuy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8F" w14:textId="6F156AE2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5D6D7F">
              <w:rPr>
                <w:color w:val="000000"/>
                <w:sz w:val="18"/>
                <w:szCs w:val="18"/>
                <w:lang w:eastAsia="ar-SA"/>
              </w:rPr>
              <w:t>-65.42379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90" w14:textId="2CD20DD4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6370EB">
              <w:rPr>
                <w:color w:val="000000"/>
                <w:sz w:val="18"/>
                <w:szCs w:val="18"/>
                <w:lang w:eastAsia="ar-SA"/>
              </w:rPr>
              <w:t>-23.59162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B91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2800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163E892E" w14:textId="4D689A88" w:rsidR="00182426" w:rsidRPr="00031410" w:rsidRDefault="00783B1E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>
              <w:rPr>
                <w:color w:val="000000"/>
                <w:sz w:val="18"/>
                <w:szCs w:val="18"/>
                <w:lang w:eastAsia="ar-SA"/>
              </w:rPr>
              <w:t>14</w:t>
            </w:r>
          </w:p>
        </w:tc>
      </w:tr>
      <w:tr w:rsidR="00182426" w:rsidRPr="00E27CAA" w14:paraId="1CB48B9C" w14:textId="54056798" w:rsidTr="002E01C6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93" w14:textId="77777777" w:rsidR="00182426" w:rsidRPr="00031410" w:rsidRDefault="00182426" w:rsidP="00E27CAA">
            <w:pPr>
              <w:jc w:val="both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18 ARZM 100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94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Cristalino Amarill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95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CrA_1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96" w14:textId="19EA0E35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E27CAA">
              <w:rPr>
                <w:color w:val="000000"/>
                <w:sz w:val="18"/>
                <w:szCs w:val="18"/>
                <w:lang w:eastAsia="ar-SA"/>
              </w:rPr>
              <w:t>flin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48B97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031410">
              <w:rPr>
                <w:color w:val="000000"/>
                <w:sz w:val="18"/>
                <w:szCs w:val="18"/>
                <w:lang w:eastAsia="ar-SA"/>
              </w:rPr>
              <w:t>Amaicha</w:t>
            </w:r>
            <w:proofErr w:type="spellEnd"/>
            <w:r w:rsidRPr="00031410">
              <w:rPr>
                <w:color w:val="000000"/>
                <w:sz w:val="18"/>
                <w:szCs w:val="18"/>
                <w:lang w:eastAsia="ar-SA"/>
              </w:rPr>
              <w:t xml:space="preserve"> del Valle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98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Tucumán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99" w14:textId="5E230158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6370EB">
              <w:rPr>
                <w:color w:val="000000"/>
                <w:sz w:val="18"/>
                <w:szCs w:val="18"/>
                <w:lang w:eastAsia="ar-SA"/>
              </w:rPr>
              <w:t>-65.92277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9A" w14:textId="67F74819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6370EB">
              <w:rPr>
                <w:color w:val="000000"/>
                <w:sz w:val="18"/>
                <w:szCs w:val="18"/>
                <w:lang w:eastAsia="ar-SA"/>
              </w:rPr>
              <w:t>-26.59075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B9B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1990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6E641EDD" w14:textId="45D1B009" w:rsidR="00182426" w:rsidRPr="00031410" w:rsidRDefault="009F6C6D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>
              <w:rPr>
                <w:color w:val="000000"/>
                <w:sz w:val="18"/>
                <w:szCs w:val="18"/>
                <w:lang w:eastAsia="ar-SA"/>
              </w:rPr>
              <w:t>7</w:t>
            </w:r>
          </w:p>
        </w:tc>
      </w:tr>
      <w:tr w:rsidR="00182426" w:rsidRPr="00E27CAA" w14:paraId="1CB48BA6" w14:textId="07BFB2A9" w:rsidTr="002E01C6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9D" w14:textId="77777777" w:rsidR="00182426" w:rsidRPr="00031410" w:rsidRDefault="00182426" w:rsidP="00E27CAA">
            <w:pPr>
              <w:jc w:val="both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19 ARZM 093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9E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Cristalino Amarill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9F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CrA_2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A0" w14:textId="432FC226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E27CAA">
              <w:rPr>
                <w:color w:val="000000"/>
                <w:sz w:val="18"/>
                <w:szCs w:val="18"/>
                <w:lang w:eastAsia="ar-SA"/>
              </w:rPr>
              <w:t>flin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48BA1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031410">
              <w:rPr>
                <w:color w:val="000000"/>
                <w:sz w:val="18"/>
                <w:szCs w:val="18"/>
                <w:lang w:eastAsia="ar-SA"/>
              </w:rPr>
              <w:t>Tumbaya</w:t>
            </w:r>
            <w:proofErr w:type="spellEnd"/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A2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Jujuy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A3" w14:textId="2188779F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5858CB">
              <w:rPr>
                <w:color w:val="000000"/>
                <w:sz w:val="18"/>
                <w:szCs w:val="18"/>
                <w:lang w:eastAsia="ar-SA"/>
              </w:rPr>
              <w:t>-65.468881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A4" w14:textId="2E065EC1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5858CB">
              <w:rPr>
                <w:color w:val="000000"/>
                <w:sz w:val="18"/>
                <w:szCs w:val="18"/>
                <w:lang w:eastAsia="ar-SA"/>
              </w:rPr>
              <w:t>-23.857313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BA5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2094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6035C373" w14:textId="7B1F7DB0" w:rsidR="00182426" w:rsidRPr="00031410" w:rsidRDefault="009F6C6D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>
              <w:rPr>
                <w:color w:val="000000"/>
                <w:sz w:val="18"/>
                <w:szCs w:val="18"/>
                <w:lang w:eastAsia="ar-SA"/>
              </w:rPr>
              <w:t>15</w:t>
            </w:r>
          </w:p>
        </w:tc>
      </w:tr>
      <w:tr w:rsidR="00182426" w:rsidRPr="00E27CAA" w14:paraId="1CB48BB0" w14:textId="17229A3F" w:rsidTr="002E01C6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A7" w14:textId="77777777" w:rsidR="00182426" w:rsidRPr="00031410" w:rsidRDefault="00182426" w:rsidP="00E27CAA">
            <w:pPr>
              <w:jc w:val="both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20 ARZM 091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A8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Blanco de 8 Hilera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A9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B8H_1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AA" w14:textId="1A37FCCE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E27CAA">
              <w:rPr>
                <w:color w:val="000000"/>
                <w:sz w:val="18"/>
                <w:szCs w:val="18"/>
                <w:lang w:eastAsia="ar-SA"/>
              </w:rPr>
              <w:t>flou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48BAB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031410">
              <w:rPr>
                <w:color w:val="000000"/>
                <w:sz w:val="18"/>
                <w:szCs w:val="18"/>
                <w:lang w:eastAsia="ar-SA"/>
              </w:rPr>
              <w:t>Barcena</w:t>
            </w:r>
            <w:proofErr w:type="spellEnd"/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AC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Jujuy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AD" w14:textId="285F3952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5858CB">
              <w:rPr>
                <w:color w:val="000000"/>
                <w:sz w:val="18"/>
                <w:szCs w:val="18"/>
                <w:lang w:eastAsia="ar-SA"/>
              </w:rPr>
              <w:t>-65.241832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AE" w14:textId="43A7ABBC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5A20D2">
              <w:rPr>
                <w:color w:val="000000"/>
                <w:sz w:val="18"/>
                <w:szCs w:val="18"/>
                <w:lang w:eastAsia="ar-SA"/>
              </w:rPr>
              <w:t>-23.97141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BAF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1800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25841145" w14:textId="7AF3AEF4" w:rsidR="00182426" w:rsidRPr="00031410" w:rsidRDefault="00F1225F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>
              <w:rPr>
                <w:color w:val="000000"/>
                <w:sz w:val="18"/>
                <w:szCs w:val="18"/>
                <w:lang w:eastAsia="ar-SA"/>
              </w:rPr>
              <w:t>14</w:t>
            </w:r>
          </w:p>
        </w:tc>
      </w:tr>
      <w:tr w:rsidR="00182426" w:rsidRPr="00E27CAA" w14:paraId="1CB48BBA" w14:textId="2D9C05A1" w:rsidTr="002E01C6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B1" w14:textId="77777777" w:rsidR="00182426" w:rsidRPr="00031410" w:rsidRDefault="00182426" w:rsidP="00E27CAA">
            <w:pPr>
              <w:jc w:val="both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21 ARZM 091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B2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Blanco de 8 Hilera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B3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B8H_2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B4" w14:textId="70EA2BDF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E27CAA">
              <w:rPr>
                <w:color w:val="000000"/>
                <w:sz w:val="18"/>
                <w:szCs w:val="18"/>
                <w:lang w:eastAsia="ar-SA"/>
              </w:rPr>
              <w:t>flin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48BB5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031410">
              <w:rPr>
                <w:color w:val="000000"/>
                <w:sz w:val="18"/>
                <w:szCs w:val="18"/>
                <w:lang w:eastAsia="ar-SA"/>
              </w:rPr>
              <w:t>Barcena</w:t>
            </w:r>
            <w:proofErr w:type="spellEnd"/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B6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Jujuy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B7" w14:textId="60E71102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5A20D2">
              <w:rPr>
                <w:color w:val="000000"/>
                <w:sz w:val="18"/>
                <w:szCs w:val="18"/>
                <w:lang w:eastAsia="ar-SA"/>
              </w:rPr>
              <w:t>-65.241832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B8" w14:textId="2C8C78F8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5A20D2">
              <w:rPr>
                <w:color w:val="000000"/>
                <w:sz w:val="18"/>
                <w:szCs w:val="18"/>
                <w:lang w:eastAsia="ar-SA"/>
              </w:rPr>
              <w:t>-23.97141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BB9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1800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5590C688" w14:textId="1BE1EC6D" w:rsidR="00182426" w:rsidRPr="00031410" w:rsidRDefault="00F1225F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>
              <w:rPr>
                <w:color w:val="000000"/>
                <w:sz w:val="18"/>
                <w:szCs w:val="18"/>
                <w:lang w:eastAsia="ar-SA"/>
              </w:rPr>
              <w:t>17</w:t>
            </w:r>
          </w:p>
        </w:tc>
      </w:tr>
      <w:tr w:rsidR="00182426" w:rsidRPr="00E27CAA" w14:paraId="1CB48BC4" w14:textId="5402C743" w:rsidTr="002E01C6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BB" w14:textId="77777777" w:rsidR="00182426" w:rsidRPr="00031410" w:rsidRDefault="00182426" w:rsidP="00E27CAA">
            <w:pPr>
              <w:jc w:val="both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22 ARZM 092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BC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Morochit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BD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M_2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BE" w14:textId="62A1FD53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E27CAA">
              <w:rPr>
                <w:color w:val="000000"/>
                <w:sz w:val="18"/>
                <w:szCs w:val="18"/>
                <w:lang w:eastAsia="ar-SA"/>
              </w:rPr>
              <w:t>flin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48BBF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031410">
              <w:rPr>
                <w:color w:val="000000"/>
                <w:sz w:val="18"/>
                <w:szCs w:val="18"/>
                <w:lang w:eastAsia="ar-SA"/>
              </w:rPr>
              <w:t>Calete</w:t>
            </w:r>
            <w:proofErr w:type="spellEnd"/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C0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Jujuy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C1" w14:textId="0A1669F0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690D7B">
              <w:rPr>
                <w:color w:val="000000"/>
                <w:sz w:val="18"/>
                <w:szCs w:val="18"/>
                <w:lang w:eastAsia="ar-SA"/>
              </w:rPr>
              <w:t>-65.3297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C2" w14:textId="00D5A5C2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690D7B">
              <w:rPr>
                <w:color w:val="000000"/>
                <w:sz w:val="18"/>
                <w:szCs w:val="18"/>
                <w:lang w:eastAsia="ar-SA"/>
              </w:rPr>
              <w:t>-23.2518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BC3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2920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09A342AA" w14:textId="267B9943" w:rsidR="00182426" w:rsidRPr="00031410" w:rsidRDefault="009C5E6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>
              <w:rPr>
                <w:color w:val="000000"/>
                <w:sz w:val="18"/>
                <w:szCs w:val="18"/>
                <w:lang w:eastAsia="ar-SA"/>
              </w:rPr>
              <w:t>1</w:t>
            </w:r>
            <w:r w:rsidR="00EE788E">
              <w:rPr>
                <w:color w:val="000000"/>
                <w:sz w:val="18"/>
                <w:szCs w:val="18"/>
                <w:lang w:eastAsia="ar-SA"/>
              </w:rPr>
              <w:t>3</w:t>
            </w:r>
          </w:p>
        </w:tc>
      </w:tr>
      <w:tr w:rsidR="00182426" w:rsidRPr="00E27CAA" w14:paraId="1CB48BCE" w14:textId="67A48C37" w:rsidTr="002E01C6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C5" w14:textId="77777777" w:rsidR="00182426" w:rsidRPr="00031410" w:rsidRDefault="00182426" w:rsidP="00E27CAA">
            <w:pPr>
              <w:jc w:val="both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23 ARZM 092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C6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Capia Garrapat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C7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CaG_1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C8" w14:textId="7B8047F8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E27CAA">
              <w:rPr>
                <w:color w:val="000000"/>
                <w:sz w:val="18"/>
                <w:szCs w:val="18"/>
                <w:lang w:eastAsia="ar-SA"/>
              </w:rPr>
              <w:t>flou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48BC9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 xml:space="preserve">Puerta de </w:t>
            </w:r>
            <w:proofErr w:type="spellStart"/>
            <w:r w:rsidRPr="00031410">
              <w:rPr>
                <w:color w:val="000000"/>
                <w:sz w:val="18"/>
                <w:szCs w:val="18"/>
                <w:lang w:eastAsia="ar-SA"/>
              </w:rPr>
              <w:t>Juella</w:t>
            </w:r>
            <w:proofErr w:type="spellEnd"/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CA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Jujuy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CB" w14:textId="07506E47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323C28">
              <w:rPr>
                <w:color w:val="000000"/>
                <w:sz w:val="18"/>
                <w:szCs w:val="18"/>
                <w:lang w:eastAsia="ar-SA"/>
              </w:rPr>
              <w:t>-65.41063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CC" w14:textId="4F451B1C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323C28">
              <w:rPr>
                <w:color w:val="000000"/>
                <w:sz w:val="18"/>
                <w:szCs w:val="18"/>
                <w:lang w:eastAsia="ar-SA"/>
              </w:rPr>
              <w:t>-23.61469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BCD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2560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2EA41131" w14:textId="276CD518" w:rsidR="00182426" w:rsidRPr="00031410" w:rsidRDefault="00EE788E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>
              <w:rPr>
                <w:color w:val="000000"/>
                <w:sz w:val="18"/>
                <w:szCs w:val="18"/>
                <w:lang w:eastAsia="ar-SA"/>
              </w:rPr>
              <w:t>8</w:t>
            </w:r>
          </w:p>
        </w:tc>
      </w:tr>
      <w:tr w:rsidR="00182426" w:rsidRPr="00E27CAA" w14:paraId="1CB48BD8" w14:textId="30CDDE30" w:rsidTr="002E01C6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CF" w14:textId="77777777" w:rsidR="00182426" w:rsidRPr="00031410" w:rsidRDefault="00182426" w:rsidP="00E27CAA">
            <w:pPr>
              <w:jc w:val="both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24 ARZM 093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D0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Capia Garrapat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D1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CaG_2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D2" w14:textId="0355E7BD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E27CAA">
              <w:rPr>
                <w:color w:val="000000"/>
                <w:sz w:val="18"/>
                <w:szCs w:val="18"/>
                <w:lang w:eastAsia="ar-SA"/>
              </w:rPr>
              <w:t>flin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48BD3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Maimará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D4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Jujuy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D5" w14:textId="4C4EF652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EB5139">
              <w:rPr>
                <w:color w:val="000000"/>
                <w:sz w:val="18"/>
                <w:szCs w:val="18"/>
                <w:lang w:eastAsia="ar-SA"/>
              </w:rPr>
              <w:t>-65.38132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D6" w14:textId="4E1DA107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EB5139">
              <w:rPr>
                <w:color w:val="000000"/>
                <w:sz w:val="18"/>
                <w:szCs w:val="18"/>
                <w:lang w:eastAsia="ar-SA"/>
              </w:rPr>
              <w:t>-23.57251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BD7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2375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64D1A3CA" w14:textId="1729A43D" w:rsidR="00182426" w:rsidRPr="00031410" w:rsidRDefault="00EE788E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>
              <w:rPr>
                <w:color w:val="000000"/>
                <w:sz w:val="18"/>
                <w:szCs w:val="18"/>
                <w:lang w:eastAsia="ar-SA"/>
              </w:rPr>
              <w:t>16</w:t>
            </w:r>
          </w:p>
        </w:tc>
      </w:tr>
      <w:tr w:rsidR="00182426" w:rsidRPr="00E27CAA" w14:paraId="1CB48BE2" w14:textId="40A1C57D" w:rsidTr="002E01C6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D9" w14:textId="77777777" w:rsidR="00182426" w:rsidRPr="00031410" w:rsidRDefault="00182426" w:rsidP="00E27CAA">
            <w:pPr>
              <w:jc w:val="both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25 ARZM 092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DA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Pisingall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DB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Pi_1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DC" w14:textId="11A7EDD8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E27CAA">
              <w:rPr>
                <w:color w:val="000000"/>
                <w:sz w:val="18"/>
                <w:szCs w:val="18"/>
                <w:lang w:eastAsia="ar-SA"/>
              </w:rPr>
              <w:t>flint</w:t>
            </w:r>
            <w:proofErr w:type="spellEnd"/>
            <w:r w:rsidRPr="00E27CAA">
              <w:rPr>
                <w:color w:val="000000"/>
                <w:sz w:val="18"/>
                <w:szCs w:val="18"/>
                <w:lang w:eastAsia="ar-SA"/>
              </w:rPr>
              <w:t>/po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48BDD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031410">
              <w:rPr>
                <w:color w:val="000000"/>
                <w:sz w:val="18"/>
                <w:szCs w:val="18"/>
                <w:lang w:eastAsia="ar-SA"/>
              </w:rPr>
              <w:t>Calete</w:t>
            </w:r>
            <w:proofErr w:type="spellEnd"/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DE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Jujuy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DF" w14:textId="2090FA6C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EB5139">
              <w:rPr>
                <w:color w:val="000000"/>
                <w:sz w:val="18"/>
                <w:szCs w:val="18"/>
                <w:lang w:eastAsia="ar-SA"/>
              </w:rPr>
              <w:t>-65.3297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E0" w14:textId="71CCB235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1B5307">
              <w:rPr>
                <w:color w:val="000000"/>
                <w:sz w:val="18"/>
                <w:szCs w:val="18"/>
                <w:lang w:eastAsia="ar-SA"/>
              </w:rPr>
              <w:t>-23.2518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BE1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2920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19222C3F" w14:textId="79DD8A0F" w:rsidR="00182426" w:rsidRPr="00031410" w:rsidRDefault="00EB37D4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>
              <w:rPr>
                <w:color w:val="000000"/>
                <w:sz w:val="18"/>
                <w:szCs w:val="18"/>
                <w:lang w:eastAsia="ar-SA"/>
              </w:rPr>
              <w:t>7</w:t>
            </w:r>
          </w:p>
        </w:tc>
      </w:tr>
      <w:tr w:rsidR="00182426" w:rsidRPr="00E27CAA" w14:paraId="1CB48BEC" w14:textId="10530B13" w:rsidTr="002E01C6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E3" w14:textId="77777777" w:rsidR="00182426" w:rsidRPr="00031410" w:rsidRDefault="00182426" w:rsidP="00E27CAA">
            <w:pPr>
              <w:jc w:val="both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26 ARZM 093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E4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Pisingall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E5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Pi_2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E6" w14:textId="725C2313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E27CAA">
              <w:rPr>
                <w:color w:val="000000"/>
                <w:sz w:val="18"/>
                <w:szCs w:val="18"/>
                <w:lang w:eastAsia="ar-SA"/>
              </w:rPr>
              <w:t>flint</w:t>
            </w:r>
            <w:proofErr w:type="spellEnd"/>
            <w:r w:rsidRPr="00E27CAA">
              <w:rPr>
                <w:color w:val="000000"/>
                <w:sz w:val="18"/>
                <w:szCs w:val="18"/>
                <w:lang w:eastAsia="ar-SA"/>
              </w:rPr>
              <w:t>/po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48BE7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031410">
              <w:rPr>
                <w:color w:val="000000"/>
                <w:sz w:val="18"/>
                <w:szCs w:val="18"/>
                <w:lang w:eastAsia="ar-SA"/>
              </w:rPr>
              <w:t>Chicapa</w:t>
            </w:r>
            <w:proofErr w:type="spellEnd"/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E8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Jujuy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E9" w14:textId="323E99ED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1B5307">
              <w:rPr>
                <w:color w:val="000000"/>
                <w:sz w:val="18"/>
                <w:szCs w:val="18"/>
                <w:lang w:eastAsia="ar-SA"/>
              </w:rPr>
              <w:t>-65.38658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EA" w14:textId="556B9047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1B5307">
              <w:rPr>
                <w:color w:val="000000"/>
                <w:sz w:val="18"/>
                <w:szCs w:val="18"/>
                <w:lang w:eastAsia="ar-SA"/>
              </w:rPr>
              <w:t>-23.53708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BEB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2410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5CDC9677" w14:textId="641FB4F8" w:rsidR="00182426" w:rsidRPr="00031410" w:rsidRDefault="00EB37D4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>
              <w:rPr>
                <w:color w:val="000000"/>
                <w:sz w:val="18"/>
                <w:szCs w:val="18"/>
                <w:lang w:eastAsia="ar-SA"/>
              </w:rPr>
              <w:t>14</w:t>
            </w:r>
          </w:p>
        </w:tc>
      </w:tr>
      <w:tr w:rsidR="00182426" w:rsidRPr="00E27CAA" w14:paraId="1CB48BF6" w14:textId="48711A81" w:rsidTr="002E01C6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ED" w14:textId="77777777" w:rsidR="00182426" w:rsidRPr="00031410" w:rsidRDefault="00182426" w:rsidP="00E27CAA">
            <w:pPr>
              <w:jc w:val="both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27 ARZM 092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EE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Cuzc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EF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Cuz_1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F0" w14:textId="53BA852A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E27CAA">
              <w:rPr>
                <w:color w:val="000000"/>
                <w:sz w:val="18"/>
                <w:szCs w:val="18"/>
                <w:lang w:eastAsia="ar-SA"/>
              </w:rPr>
              <w:t>flou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48BF1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 xml:space="preserve">Puerta de </w:t>
            </w:r>
            <w:proofErr w:type="spellStart"/>
            <w:r w:rsidRPr="00031410">
              <w:rPr>
                <w:color w:val="000000"/>
                <w:sz w:val="18"/>
                <w:szCs w:val="18"/>
                <w:lang w:eastAsia="ar-SA"/>
              </w:rPr>
              <w:t>Juella</w:t>
            </w:r>
            <w:proofErr w:type="spellEnd"/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F2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Jujuy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F3" w14:textId="563118C1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1B5307">
              <w:rPr>
                <w:color w:val="000000"/>
                <w:sz w:val="18"/>
                <w:szCs w:val="18"/>
                <w:lang w:eastAsia="ar-SA"/>
              </w:rPr>
              <w:t>-65.41409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F4" w14:textId="06075236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986702">
              <w:rPr>
                <w:color w:val="000000"/>
                <w:sz w:val="18"/>
                <w:szCs w:val="18"/>
                <w:lang w:eastAsia="ar-SA"/>
              </w:rPr>
              <w:t>-23.58519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BF5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2800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3612A280" w14:textId="3BC69447" w:rsidR="00182426" w:rsidRPr="00031410" w:rsidRDefault="00EB37D4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>
              <w:rPr>
                <w:color w:val="000000"/>
                <w:sz w:val="18"/>
                <w:szCs w:val="18"/>
                <w:lang w:eastAsia="ar-SA"/>
              </w:rPr>
              <w:t>11</w:t>
            </w:r>
          </w:p>
        </w:tc>
      </w:tr>
      <w:tr w:rsidR="00182426" w:rsidRPr="00E27CAA" w14:paraId="1CB48C00" w14:textId="259A83FC" w:rsidTr="002E01C6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F7" w14:textId="77777777" w:rsidR="00182426" w:rsidRPr="00031410" w:rsidRDefault="00182426" w:rsidP="00E27CAA">
            <w:pPr>
              <w:jc w:val="both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28 ARZM 093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F8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Cull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F9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Cu_1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FA" w14:textId="35938070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E27CAA">
              <w:rPr>
                <w:color w:val="000000"/>
                <w:sz w:val="18"/>
                <w:szCs w:val="18"/>
                <w:lang w:eastAsia="ar-SA"/>
              </w:rPr>
              <w:t>flou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48BFB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Villa Perchel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48BFC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Jujuy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FD" w14:textId="425DB8C1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986702">
              <w:rPr>
                <w:color w:val="000000"/>
                <w:sz w:val="18"/>
                <w:szCs w:val="18"/>
                <w:lang w:eastAsia="ar-SA"/>
              </w:rPr>
              <w:t>-65.39257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BFE" w14:textId="44BAC490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986702">
              <w:rPr>
                <w:color w:val="000000"/>
                <w:sz w:val="18"/>
                <w:szCs w:val="18"/>
                <w:lang w:eastAsia="ar-SA"/>
              </w:rPr>
              <w:t>-23.57697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BFF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2580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33C61E82" w14:textId="65A612CE" w:rsidR="00182426" w:rsidRPr="00031410" w:rsidRDefault="00EB37D4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>
              <w:rPr>
                <w:color w:val="000000"/>
                <w:sz w:val="18"/>
                <w:szCs w:val="18"/>
                <w:lang w:eastAsia="ar-SA"/>
              </w:rPr>
              <w:t>10</w:t>
            </w:r>
          </w:p>
        </w:tc>
      </w:tr>
      <w:tr w:rsidR="00182426" w:rsidRPr="00E27CAA" w14:paraId="1CB48C0A" w14:textId="40871E54" w:rsidTr="002E01C6">
        <w:trPr>
          <w:trHeight w:val="113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CB48C01" w14:textId="77777777" w:rsidR="00182426" w:rsidRPr="00031410" w:rsidRDefault="00182426" w:rsidP="00E27CAA">
            <w:pPr>
              <w:jc w:val="both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29 ARZM 0919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CB48C02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Cull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CB48C03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Cu_2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8C04" w14:textId="76B31CE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E27CAA">
              <w:rPr>
                <w:color w:val="000000"/>
                <w:sz w:val="18"/>
                <w:szCs w:val="18"/>
                <w:lang w:eastAsia="ar-SA"/>
              </w:rPr>
              <w:t>flint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B48C05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Tilcara</w:t>
            </w:r>
          </w:p>
        </w:tc>
        <w:tc>
          <w:tcPr>
            <w:tcW w:w="9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B48C06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Jujuy</w:t>
            </w:r>
          </w:p>
        </w:tc>
        <w:tc>
          <w:tcPr>
            <w:tcW w:w="1167" w:type="dxa"/>
            <w:tcBorders>
              <w:top w:val="nil"/>
            </w:tcBorders>
            <w:shd w:val="clear" w:color="auto" w:fill="auto"/>
            <w:vAlign w:val="center"/>
          </w:tcPr>
          <w:p w14:paraId="1CB48C07" w14:textId="3A10D700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986702">
              <w:rPr>
                <w:color w:val="000000"/>
                <w:sz w:val="18"/>
                <w:szCs w:val="18"/>
                <w:lang w:eastAsia="ar-SA"/>
              </w:rPr>
              <w:t>-65.3966</w:t>
            </w:r>
          </w:p>
        </w:tc>
        <w:tc>
          <w:tcPr>
            <w:tcW w:w="1132" w:type="dxa"/>
            <w:tcBorders>
              <w:top w:val="nil"/>
            </w:tcBorders>
            <w:shd w:val="clear" w:color="auto" w:fill="auto"/>
            <w:vAlign w:val="center"/>
          </w:tcPr>
          <w:p w14:paraId="1CB48C08" w14:textId="294875C9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094CB8">
              <w:rPr>
                <w:color w:val="000000"/>
                <w:sz w:val="18"/>
                <w:szCs w:val="18"/>
                <w:lang w:eastAsia="ar-SA"/>
              </w:rPr>
              <w:t>-23.53422</w:t>
            </w:r>
          </w:p>
        </w:tc>
        <w:tc>
          <w:tcPr>
            <w:tcW w:w="96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C09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2465</w:t>
            </w:r>
          </w:p>
        </w:tc>
        <w:tc>
          <w:tcPr>
            <w:tcW w:w="1370" w:type="dxa"/>
            <w:tcBorders>
              <w:top w:val="nil"/>
              <w:right w:val="nil"/>
            </w:tcBorders>
          </w:tcPr>
          <w:p w14:paraId="1AA340C7" w14:textId="543CA805" w:rsidR="00182426" w:rsidRPr="00031410" w:rsidRDefault="00EB37D4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>
              <w:rPr>
                <w:color w:val="000000"/>
                <w:sz w:val="18"/>
                <w:szCs w:val="18"/>
                <w:lang w:eastAsia="ar-SA"/>
              </w:rPr>
              <w:t>15</w:t>
            </w:r>
          </w:p>
        </w:tc>
      </w:tr>
      <w:tr w:rsidR="00182426" w:rsidRPr="00E27CAA" w14:paraId="1CB48C14" w14:textId="31FBC8FB" w:rsidTr="002E01C6">
        <w:trPr>
          <w:trHeight w:val="113"/>
          <w:jc w:val="center"/>
        </w:trPr>
        <w:tc>
          <w:tcPr>
            <w:tcW w:w="0" w:type="auto"/>
            <w:tcBorders>
              <w:top w:val="nil"/>
              <w:bottom w:val="thickThinSmallGap" w:sz="24" w:space="0" w:color="auto"/>
            </w:tcBorders>
            <w:shd w:val="clear" w:color="auto" w:fill="auto"/>
            <w:vAlign w:val="center"/>
            <w:hideMark/>
          </w:tcPr>
          <w:p w14:paraId="1CB48C0B" w14:textId="77777777" w:rsidR="00182426" w:rsidRPr="00031410" w:rsidRDefault="00182426" w:rsidP="00E27CAA">
            <w:pPr>
              <w:jc w:val="both"/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30 ARZM 09207</w:t>
            </w:r>
          </w:p>
        </w:tc>
        <w:tc>
          <w:tcPr>
            <w:tcW w:w="0" w:type="auto"/>
            <w:tcBorders>
              <w:top w:val="nil"/>
              <w:bottom w:val="thickThinSmallGap" w:sz="24" w:space="0" w:color="auto"/>
            </w:tcBorders>
            <w:shd w:val="clear" w:color="auto" w:fill="auto"/>
            <w:vAlign w:val="center"/>
            <w:hideMark/>
          </w:tcPr>
          <w:p w14:paraId="1CB48C0C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Chulpi</w:t>
            </w:r>
          </w:p>
        </w:tc>
        <w:tc>
          <w:tcPr>
            <w:tcW w:w="0" w:type="auto"/>
            <w:tcBorders>
              <w:top w:val="nil"/>
              <w:bottom w:val="thickThinSmallGap" w:sz="24" w:space="0" w:color="auto"/>
            </w:tcBorders>
            <w:shd w:val="clear" w:color="auto" w:fill="auto"/>
            <w:vAlign w:val="center"/>
            <w:hideMark/>
          </w:tcPr>
          <w:p w14:paraId="1CB48C0D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es-AR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Ch_1</w:t>
            </w:r>
          </w:p>
        </w:tc>
        <w:tc>
          <w:tcPr>
            <w:tcW w:w="1873" w:type="dxa"/>
            <w:tcBorders>
              <w:top w:val="nil"/>
              <w:bottom w:val="thickThinSmallGap" w:sz="24" w:space="0" w:color="auto"/>
            </w:tcBorders>
            <w:shd w:val="clear" w:color="auto" w:fill="auto"/>
            <w:vAlign w:val="center"/>
          </w:tcPr>
          <w:p w14:paraId="1CB48C0E" w14:textId="5068D06A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E27CAA">
              <w:rPr>
                <w:color w:val="000000"/>
                <w:sz w:val="18"/>
                <w:szCs w:val="18"/>
                <w:lang w:eastAsia="ar-SA"/>
              </w:rPr>
              <w:t>sweet</w:t>
            </w:r>
            <w:proofErr w:type="spellEnd"/>
          </w:p>
        </w:tc>
        <w:tc>
          <w:tcPr>
            <w:tcW w:w="0" w:type="auto"/>
            <w:tcBorders>
              <w:top w:val="nil"/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1CB48C0F" w14:textId="77777777" w:rsidR="00182426" w:rsidRPr="00031410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 xml:space="preserve">Puerta de </w:t>
            </w:r>
            <w:proofErr w:type="spellStart"/>
            <w:r w:rsidRPr="00031410">
              <w:rPr>
                <w:color w:val="000000"/>
                <w:sz w:val="18"/>
                <w:szCs w:val="18"/>
                <w:lang w:eastAsia="ar-SA"/>
              </w:rPr>
              <w:t>Juella</w:t>
            </w:r>
            <w:proofErr w:type="spellEnd"/>
          </w:p>
        </w:tc>
        <w:tc>
          <w:tcPr>
            <w:tcW w:w="921" w:type="dxa"/>
            <w:tcBorders>
              <w:top w:val="nil"/>
              <w:bottom w:val="thickThinSmallGap" w:sz="24" w:space="0" w:color="auto"/>
            </w:tcBorders>
            <w:shd w:val="clear" w:color="auto" w:fill="auto"/>
            <w:vAlign w:val="center"/>
            <w:hideMark/>
          </w:tcPr>
          <w:p w14:paraId="1CB48C10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Jujuy</w:t>
            </w:r>
          </w:p>
        </w:tc>
        <w:tc>
          <w:tcPr>
            <w:tcW w:w="1167" w:type="dxa"/>
            <w:tcBorders>
              <w:top w:val="nil"/>
              <w:bottom w:val="thickThinSmallGap" w:sz="24" w:space="0" w:color="auto"/>
            </w:tcBorders>
            <w:shd w:val="clear" w:color="auto" w:fill="auto"/>
            <w:vAlign w:val="center"/>
          </w:tcPr>
          <w:p w14:paraId="1CB48C11" w14:textId="3767C4E3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094CB8">
              <w:rPr>
                <w:color w:val="000000"/>
                <w:sz w:val="18"/>
                <w:szCs w:val="18"/>
                <w:lang w:eastAsia="ar-SA"/>
              </w:rPr>
              <w:t>-65.414879</w:t>
            </w:r>
          </w:p>
        </w:tc>
        <w:tc>
          <w:tcPr>
            <w:tcW w:w="1132" w:type="dxa"/>
            <w:tcBorders>
              <w:top w:val="nil"/>
              <w:bottom w:val="thickThinSmallGap" w:sz="24" w:space="0" w:color="auto"/>
            </w:tcBorders>
            <w:shd w:val="clear" w:color="auto" w:fill="auto"/>
            <w:vAlign w:val="center"/>
          </w:tcPr>
          <w:p w14:paraId="1CB48C12" w14:textId="2F04C479" w:rsidR="00182426" w:rsidRPr="00E27CAA" w:rsidRDefault="00182426" w:rsidP="00E27CAA">
            <w:pPr>
              <w:rPr>
                <w:color w:val="000000"/>
                <w:sz w:val="18"/>
                <w:szCs w:val="18"/>
                <w:lang w:eastAsia="ar-SA"/>
              </w:rPr>
            </w:pPr>
            <w:r w:rsidRPr="00094CB8">
              <w:rPr>
                <w:color w:val="000000"/>
                <w:sz w:val="18"/>
                <w:szCs w:val="18"/>
                <w:lang w:eastAsia="ar-SA"/>
              </w:rPr>
              <w:t>-23.584656</w:t>
            </w:r>
          </w:p>
        </w:tc>
        <w:tc>
          <w:tcPr>
            <w:tcW w:w="966" w:type="dxa"/>
            <w:tcBorders>
              <w:top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48C13" w14:textId="77777777" w:rsidR="00182426" w:rsidRPr="003749EE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 w:rsidRPr="00031410">
              <w:rPr>
                <w:color w:val="000000"/>
                <w:sz w:val="18"/>
                <w:szCs w:val="18"/>
                <w:lang w:eastAsia="ar-SA"/>
              </w:rPr>
              <w:t>2560</w:t>
            </w:r>
          </w:p>
        </w:tc>
        <w:tc>
          <w:tcPr>
            <w:tcW w:w="1370" w:type="dxa"/>
            <w:tcBorders>
              <w:top w:val="nil"/>
              <w:bottom w:val="thickThinSmallGap" w:sz="24" w:space="0" w:color="auto"/>
              <w:right w:val="nil"/>
            </w:tcBorders>
          </w:tcPr>
          <w:p w14:paraId="235A21B9" w14:textId="3B822D04" w:rsidR="00182426" w:rsidRPr="00031410" w:rsidRDefault="00EB37D4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  <w:r>
              <w:rPr>
                <w:color w:val="000000"/>
                <w:sz w:val="18"/>
                <w:szCs w:val="18"/>
                <w:lang w:eastAsia="ar-SA"/>
              </w:rPr>
              <w:t>11</w:t>
            </w:r>
          </w:p>
        </w:tc>
      </w:tr>
      <w:tr w:rsidR="00182426" w:rsidRPr="003749EE" w14:paraId="4FA35B42" w14:textId="3FD9CE04" w:rsidTr="002E01C6">
        <w:trPr>
          <w:trHeight w:val="113"/>
          <w:jc w:val="center"/>
        </w:trPr>
        <w:tc>
          <w:tcPr>
            <w:tcW w:w="11213" w:type="dxa"/>
            <w:gridSpan w:val="9"/>
            <w:tcBorders>
              <w:top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32E513A7" w14:textId="721E9DE5" w:rsidR="00182426" w:rsidRPr="002166D0" w:rsidRDefault="00182426" w:rsidP="00E27CAA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Pr="005C0BCB">
              <w:rPr>
                <w:lang w:val="en-US"/>
              </w:rPr>
              <w:t xml:space="preserve">Endosperm </w:t>
            </w:r>
            <w:r>
              <w:rPr>
                <w:lang w:val="en-US"/>
              </w:rPr>
              <w:t xml:space="preserve">type </w:t>
            </w:r>
            <w:r w:rsidRPr="005C0BCB">
              <w:rPr>
                <w:lang w:val="en-US"/>
              </w:rPr>
              <w:t>was determined using CIMMYT IPGRI descriptor</w:t>
            </w:r>
            <w:r>
              <w:rPr>
                <w:lang w:val="en-US"/>
              </w:rPr>
              <w:t xml:space="preserve">s. </w:t>
            </w:r>
            <w:proofErr w:type="spellStart"/>
            <w:r w:rsidRPr="00942F5F">
              <w:rPr>
                <w:sz w:val="18"/>
                <w:szCs w:val="18"/>
                <w:lang w:val="en-US"/>
              </w:rPr>
              <w:t>masl</w:t>
            </w:r>
            <w:proofErr w:type="spellEnd"/>
            <w:r w:rsidRPr="00942F5F">
              <w:rPr>
                <w:sz w:val="18"/>
                <w:szCs w:val="18"/>
                <w:lang w:val="en-US"/>
              </w:rPr>
              <w:t xml:space="preserve">: </w:t>
            </w:r>
            <w:r>
              <w:rPr>
                <w:sz w:val="18"/>
                <w:szCs w:val="18"/>
                <w:lang w:val="en-US"/>
              </w:rPr>
              <w:t>meters above sea leve</w:t>
            </w:r>
            <w:r w:rsidRPr="00942F5F">
              <w:rPr>
                <w:sz w:val="18"/>
                <w:szCs w:val="18"/>
                <w:lang w:val="en-US"/>
              </w:rPr>
              <w:t>l</w:t>
            </w:r>
          </w:p>
          <w:p w14:paraId="4DBC660A" w14:textId="77777777" w:rsidR="00182426" w:rsidRPr="00031410" w:rsidRDefault="00182426" w:rsidP="00E27CAA">
            <w:pPr>
              <w:jc w:val="center"/>
              <w:rPr>
                <w:color w:val="000000"/>
                <w:sz w:val="18"/>
                <w:szCs w:val="18"/>
                <w:lang w:eastAsia="ar-SA"/>
              </w:rPr>
            </w:pPr>
          </w:p>
        </w:tc>
        <w:tc>
          <w:tcPr>
            <w:tcW w:w="1370" w:type="dxa"/>
            <w:tcBorders>
              <w:top w:val="thickThinSmallGap" w:sz="24" w:space="0" w:color="auto"/>
              <w:right w:val="nil"/>
            </w:tcBorders>
          </w:tcPr>
          <w:p w14:paraId="21C155E2" w14:textId="77777777" w:rsidR="00182426" w:rsidRDefault="00182426" w:rsidP="00E27CAA">
            <w:pPr>
              <w:rPr>
                <w:lang w:val="en-US"/>
              </w:rPr>
            </w:pPr>
          </w:p>
        </w:tc>
      </w:tr>
    </w:tbl>
    <w:p w14:paraId="77DD8F78" w14:textId="77777777" w:rsidR="00C54F17" w:rsidRDefault="00C54F17" w:rsidP="00C54F17">
      <w:pPr>
        <w:rPr>
          <w:lang w:val="en-US"/>
        </w:rPr>
      </w:pPr>
    </w:p>
    <w:sectPr w:rsidR="00C54F17" w:rsidSect="002166D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0E76A0"/>
    <w:multiLevelType w:val="hybridMultilevel"/>
    <w:tmpl w:val="34EE05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00711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66D0"/>
    <w:rsid w:val="0000497A"/>
    <w:rsid w:val="00006986"/>
    <w:rsid w:val="0001494C"/>
    <w:rsid w:val="00015E84"/>
    <w:rsid w:val="000239EC"/>
    <w:rsid w:val="00026A84"/>
    <w:rsid w:val="00031410"/>
    <w:rsid w:val="000334E7"/>
    <w:rsid w:val="000344ED"/>
    <w:rsid w:val="00035A09"/>
    <w:rsid w:val="00040CBE"/>
    <w:rsid w:val="00044513"/>
    <w:rsid w:val="00046102"/>
    <w:rsid w:val="000463C2"/>
    <w:rsid w:val="00046B0B"/>
    <w:rsid w:val="000509DC"/>
    <w:rsid w:val="00060895"/>
    <w:rsid w:val="00066265"/>
    <w:rsid w:val="000813CB"/>
    <w:rsid w:val="00083794"/>
    <w:rsid w:val="00084BAE"/>
    <w:rsid w:val="00084EDC"/>
    <w:rsid w:val="00085E5E"/>
    <w:rsid w:val="00093AFE"/>
    <w:rsid w:val="00094CB8"/>
    <w:rsid w:val="000951FE"/>
    <w:rsid w:val="00095845"/>
    <w:rsid w:val="00095A6E"/>
    <w:rsid w:val="000A6B3E"/>
    <w:rsid w:val="000B1421"/>
    <w:rsid w:val="000B58F6"/>
    <w:rsid w:val="000C1579"/>
    <w:rsid w:val="000C1E72"/>
    <w:rsid w:val="000C24F5"/>
    <w:rsid w:val="000C2A8D"/>
    <w:rsid w:val="000D1649"/>
    <w:rsid w:val="000D1679"/>
    <w:rsid w:val="000E19A1"/>
    <w:rsid w:val="000E5095"/>
    <w:rsid w:val="000E6C93"/>
    <w:rsid w:val="000F7B43"/>
    <w:rsid w:val="00102D90"/>
    <w:rsid w:val="00105BD2"/>
    <w:rsid w:val="00111726"/>
    <w:rsid w:val="0012174B"/>
    <w:rsid w:val="00127C95"/>
    <w:rsid w:val="00130537"/>
    <w:rsid w:val="001312E8"/>
    <w:rsid w:val="0013319C"/>
    <w:rsid w:val="00137DE8"/>
    <w:rsid w:val="00140E3E"/>
    <w:rsid w:val="00143DE6"/>
    <w:rsid w:val="001504C3"/>
    <w:rsid w:val="00153518"/>
    <w:rsid w:val="001575D9"/>
    <w:rsid w:val="00160FE7"/>
    <w:rsid w:val="00161408"/>
    <w:rsid w:val="00161893"/>
    <w:rsid w:val="00163140"/>
    <w:rsid w:val="00164A24"/>
    <w:rsid w:val="0016572F"/>
    <w:rsid w:val="00165927"/>
    <w:rsid w:val="00167792"/>
    <w:rsid w:val="00170CE2"/>
    <w:rsid w:val="001717FB"/>
    <w:rsid w:val="001723A8"/>
    <w:rsid w:val="00175261"/>
    <w:rsid w:val="00177E2B"/>
    <w:rsid w:val="001815F7"/>
    <w:rsid w:val="00182426"/>
    <w:rsid w:val="00194AF5"/>
    <w:rsid w:val="0019754E"/>
    <w:rsid w:val="001A4034"/>
    <w:rsid w:val="001A6067"/>
    <w:rsid w:val="001B0DB4"/>
    <w:rsid w:val="001B36D1"/>
    <w:rsid w:val="001B5307"/>
    <w:rsid w:val="001B5EE6"/>
    <w:rsid w:val="001C1665"/>
    <w:rsid w:val="001C1A08"/>
    <w:rsid w:val="001C3277"/>
    <w:rsid w:val="001C3F27"/>
    <w:rsid w:val="001C5FCC"/>
    <w:rsid w:val="001C73DD"/>
    <w:rsid w:val="001D0B65"/>
    <w:rsid w:val="001D1517"/>
    <w:rsid w:val="001D1D9A"/>
    <w:rsid w:val="001D63F8"/>
    <w:rsid w:val="001D799B"/>
    <w:rsid w:val="001E5B77"/>
    <w:rsid w:val="001F2C33"/>
    <w:rsid w:val="001F7370"/>
    <w:rsid w:val="00203ECA"/>
    <w:rsid w:val="0020421A"/>
    <w:rsid w:val="00211B9D"/>
    <w:rsid w:val="0021658E"/>
    <w:rsid w:val="002166D0"/>
    <w:rsid w:val="002237D4"/>
    <w:rsid w:val="00224ABA"/>
    <w:rsid w:val="00226D4A"/>
    <w:rsid w:val="00231BF2"/>
    <w:rsid w:val="00234CAA"/>
    <w:rsid w:val="00235003"/>
    <w:rsid w:val="00245B9C"/>
    <w:rsid w:val="00251E8D"/>
    <w:rsid w:val="00257027"/>
    <w:rsid w:val="00265AAD"/>
    <w:rsid w:val="00266A5D"/>
    <w:rsid w:val="00267C71"/>
    <w:rsid w:val="002720CF"/>
    <w:rsid w:val="00272DCE"/>
    <w:rsid w:val="00277A3C"/>
    <w:rsid w:val="00283427"/>
    <w:rsid w:val="00287CFA"/>
    <w:rsid w:val="00296F6B"/>
    <w:rsid w:val="002976CC"/>
    <w:rsid w:val="002A1304"/>
    <w:rsid w:val="002A5737"/>
    <w:rsid w:val="002B4BFF"/>
    <w:rsid w:val="002C47C8"/>
    <w:rsid w:val="002D03B6"/>
    <w:rsid w:val="002D1C19"/>
    <w:rsid w:val="002E01C6"/>
    <w:rsid w:val="002E0A18"/>
    <w:rsid w:val="002E1053"/>
    <w:rsid w:val="002E176F"/>
    <w:rsid w:val="002E1B00"/>
    <w:rsid w:val="002F6310"/>
    <w:rsid w:val="002F697A"/>
    <w:rsid w:val="003051DD"/>
    <w:rsid w:val="003056F3"/>
    <w:rsid w:val="003107A9"/>
    <w:rsid w:val="00311F6B"/>
    <w:rsid w:val="00313E90"/>
    <w:rsid w:val="00314A62"/>
    <w:rsid w:val="0031681D"/>
    <w:rsid w:val="00316C41"/>
    <w:rsid w:val="003218B8"/>
    <w:rsid w:val="00321FF7"/>
    <w:rsid w:val="00323C28"/>
    <w:rsid w:val="003300D4"/>
    <w:rsid w:val="00330C82"/>
    <w:rsid w:val="00331974"/>
    <w:rsid w:val="003323FD"/>
    <w:rsid w:val="0033274E"/>
    <w:rsid w:val="00335122"/>
    <w:rsid w:val="00335295"/>
    <w:rsid w:val="003420D4"/>
    <w:rsid w:val="0036141E"/>
    <w:rsid w:val="00361888"/>
    <w:rsid w:val="00361CCF"/>
    <w:rsid w:val="00362BF8"/>
    <w:rsid w:val="00363CF1"/>
    <w:rsid w:val="003679BD"/>
    <w:rsid w:val="00370157"/>
    <w:rsid w:val="00373737"/>
    <w:rsid w:val="0038698A"/>
    <w:rsid w:val="00387060"/>
    <w:rsid w:val="003913EA"/>
    <w:rsid w:val="00392E0B"/>
    <w:rsid w:val="00397FB5"/>
    <w:rsid w:val="003A093C"/>
    <w:rsid w:val="003A1893"/>
    <w:rsid w:val="003A1E7F"/>
    <w:rsid w:val="003A1F3F"/>
    <w:rsid w:val="003A3DEF"/>
    <w:rsid w:val="003B0686"/>
    <w:rsid w:val="003B1DEE"/>
    <w:rsid w:val="003B3CE4"/>
    <w:rsid w:val="003B3DA5"/>
    <w:rsid w:val="003B51EF"/>
    <w:rsid w:val="003B5274"/>
    <w:rsid w:val="003B691B"/>
    <w:rsid w:val="003C0E57"/>
    <w:rsid w:val="003C389B"/>
    <w:rsid w:val="003C7EAA"/>
    <w:rsid w:val="003D282F"/>
    <w:rsid w:val="003E0E77"/>
    <w:rsid w:val="003E242B"/>
    <w:rsid w:val="003E311F"/>
    <w:rsid w:val="003E405D"/>
    <w:rsid w:val="003E4F79"/>
    <w:rsid w:val="003E6803"/>
    <w:rsid w:val="003E76A0"/>
    <w:rsid w:val="003F412F"/>
    <w:rsid w:val="004042D4"/>
    <w:rsid w:val="00406660"/>
    <w:rsid w:val="0041016D"/>
    <w:rsid w:val="00413010"/>
    <w:rsid w:val="00415E19"/>
    <w:rsid w:val="00421E1F"/>
    <w:rsid w:val="00424B61"/>
    <w:rsid w:val="00432453"/>
    <w:rsid w:val="00432AA5"/>
    <w:rsid w:val="004402C7"/>
    <w:rsid w:val="00440AC7"/>
    <w:rsid w:val="00442711"/>
    <w:rsid w:val="00445A1A"/>
    <w:rsid w:val="00453BE2"/>
    <w:rsid w:val="00460222"/>
    <w:rsid w:val="00462D29"/>
    <w:rsid w:val="004635F2"/>
    <w:rsid w:val="004645B1"/>
    <w:rsid w:val="00470251"/>
    <w:rsid w:val="004715BB"/>
    <w:rsid w:val="004736DF"/>
    <w:rsid w:val="0047481B"/>
    <w:rsid w:val="00486626"/>
    <w:rsid w:val="00497309"/>
    <w:rsid w:val="004A03BD"/>
    <w:rsid w:val="004A0C5A"/>
    <w:rsid w:val="004A2D09"/>
    <w:rsid w:val="004B040D"/>
    <w:rsid w:val="004B568F"/>
    <w:rsid w:val="004B726A"/>
    <w:rsid w:val="004C132E"/>
    <w:rsid w:val="004C20C7"/>
    <w:rsid w:val="004D1530"/>
    <w:rsid w:val="004D507B"/>
    <w:rsid w:val="004D675D"/>
    <w:rsid w:val="004E012D"/>
    <w:rsid w:val="00515077"/>
    <w:rsid w:val="005205BA"/>
    <w:rsid w:val="005266DB"/>
    <w:rsid w:val="005302F7"/>
    <w:rsid w:val="0054649A"/>
    <w:rsid w:val="00553106"/>
    <w:rsid w:val="0055710D"/>
    <w:rsid w:val="00561FFF"/>
    <w:rsid w:val="0056324A"/>
    <w:rsid w:val="00575D85"/>
    <w:rsid w:val="0057650E"/>
    <w:rsid w:val="00581039"/>
    <w:rsid w:val="005858CB"/>
    <w:rsid w:val="00590CC3"/>
    <w:rsid w:val="005A1032"/>
    <w:rsid w:val="005A20D2"/>
    <w:rsid w:val="005A5F1A"/>
    <w:rsid w:val="005B4D61"/>
    <w:rsid w:val="005B5A8C"/>
    <w:rsid w:val="005B5E18"/>
    <w:rsid w:val="005C0BCB"/>
    <w:rsid w:val="005C329D"/>
    <w:rsid w:val="005C34EB"/>
    <w:rsid w:val="005C6DAB"/>
    <w:rsid w:val="005D162F"/>
    <w:rsid w:val="005D2185"/>
    <w:rsid w:val="005D2A50"/>
    <w:rsid w:val="005D467B"/>
    <w:rsid w:val="005D5F0F"/>
    <w:rsid w:val="005D6D7F"/>
    <w:rsid w:val="005D7556"/>
    <w:rsid w:val="005E1964"/>
    <w:rsid w:val="005E6B09"/>
    <w:rsid w:val="005F2CAB"/>
    <w:rsid w:val="005F3D2D"/>
    <w:rsid w:val="005F4E97"/>
    <w:rsid w:val="005F68B8"/>
    <w:rsid w:val="00601C0F"/>
    <w:rsid w:val="0060474C"/>
    <w:rsid w:val="0060790E"/>
    <w:rsid w:val="00612F42"/>
    <w:rsid w:val="006171DB"/>
    <w:rsid w:val="006370EB"/>
    <w:rsid w:val="0064071D"/>
    <w:rsid w:val="006415E0"/>
    <w:rsid w:val="0064394F"/>
    <w:rsid w:val="00643E25"/>
    <w:rsid w:val="006512CF"/>
    <w:rsid w:val="006543AE"/>
    <w:rsid w:val="00671060"/>
    <w:rsid w:val="006714B5"/>
    <w:rsid w:val="00672DD6"/>
    <w:rsid w:val="00673CF2"/>
    <w:rsid w:val="0068089C"/>
    <w:rsid w:val="00682FE9"/>
    <w:rsid w:val="00690D7B"/>
    <w:rsid w:val="00691188"/>
    <w:rsid w:val="00695034"/>
    <w:rsid w:val="006959A5"/>
    <w:rsid w:val="00696FD6"/>
    <w:rsid w:val="006A2AB1"/>
    <w:rsid w:val="006A3CCD"/>
    <w:rsid w:val="006A3CEC"/>
    <w:rsid w:val="006A5677"/>
    <w:rsid w:val="006A7D07"/>
    <w:rsid w:val="006B049F"/>
    <w:rsid w:val="006B112B"/>
    <w:rsid w:val="006B1836"/>
    <w:rsid w:val="006B680E"/>
    <w:rsid w:val="006B7598"/>
    <w:rsid w:val="006C0AC3"/>
    <w:rsid w:val="006C1282"/>
    <w:rsid w:val="006C2CC2"/>
    <w:rsid w:val="006C3909"/>
    <w:rsid w:val="006C48C0"/>
    <w:rsid w:val="006C6F31"/>
    <w:rsid w:val="006D1E3E"/>
    <w:rsid w:val="006D6897"/>
    <w:rsid w:val="006D7687"/>
    <w:rsid w:val="006E1BE7"/>
    <w:rsid w:val="006F509C"/>
    <w:rsid w:val="00700AE2"/>
    <w:rsid w:val="00702BD4"/>
    <w:rsid w:val="0071014E"/>
    <w:rsid w:val="00710468"/>
    <w:rsid w:val="00712D3C"/>
    <w:rsid w:val="00715C5D"/>
    <w:rsid w:val="00717690"/>
    <w:rsid w:val="007239A6"/>
    <w:rsid w:val="007354E1"/>
    <w:rsid w:val="007356E3"/>
    <w:rsid w:val="00744B8A"/>
    <w:rsid w:val="0074553E"/>
    <w:rsid w:val="0075110A"/>
    <w:rsid w:val="00751402"/>
    <w:rsid w:val="0075144F"/>
    <w:rsid w:val="00757208"/>
    <w:rsid w:val="007603C3"/>
    <w:rsid w:val="00765DC7"/>
    <w:rsid w:val="00766E4D"/>
    <w:rsid w:val="00776E89"/>
    <w:rsid w:val="00780CEF"/>
    <w:rsid w:val="00782DCD"/>
    <w:rsid w:val="00783752"/>
    <w:rsid w:val="00783B1E"/>
    <w:rsid w:val="007849DC"/>
    <w:rsid w:val="007864F3"/>
    <w:rsid w:val="00790CAF"/>
    <w:rsid w:val="0079145E"/>
    <w:rsid w:val="00793515"/>
    <w:rsid w:val="007953B4"/>
    <w:rsid w:val="007A4729"/>
    <w:rsid w:val="007A5DB3"/>
    <w:rsid w:val="007A6E05"/>
    <w:rsid w:val="007A7378"/>
    <w:rsid w:val="007B39A5"/>
    <w:rsid w:val="007B3EE2"/>
    <w:rsid w:val="007B7264"/>
    <w:rsid w:val="007C05E8"/>
    <w:rsid w:val="007C1C14"/>
    <w:rsid w:val="007D3E12"/>
    <w:rsid w:val="007D7479"/>
    <w:rsid w:val="007E1481"/>
    <w:rsid w:val="007E246A"/>
    <w:rsid w:val="007E3174"/>
    <w:rsid w:val="007E3B86"/>
    <w:rsid w:val="007E48B9"/>
    <w:rsid w:val="007E64AE"/>
    <w:rsid w:val="007E6802"/>
    <w:rsid w:val="007F0E39"/>
    <w:rsid w:val="0080326B"/>
    <w:rsid w:val="00805579"/>
    <w:rsid w:val="008136FB"/>
    <w:rsid w:val="0081601E"/>
    <w:rsid w:val="00821157"/>
    <w:rsid w:val="008216A1"/>
    <w:rsid w:val="00822ADA"/>
    <w:rsid w:val="00822B8D"/>
    <w:rsid w:val="00827F84"/>
    <w:rsid w:val="0083051F"/>
    <w:rsid w:val="00846576"/>
    <w:rsid w:val="00853826"/>
    <w:rsid w:val="00853EB4"/>
    <w:rsid w:val="00857DE6"/>
    <w:rsid w:val="008600F1"/>
    <w:rsid w:val="00860F2B"/>
    <w:rsid w:val="00876926"/>
    <w:rsid w:val="00881886"/>
    <w:rsid w:val="008918DC"/>
    <w:rsid w:val="00893EAC"/>
    <w:rsid w:val="00894395"/>
    <w:rsid w:val="00895E24"/>
    <w:rsid w:val="00895E81"/>
    <w:rsid w:val="008A25D5"/>
    <w:rsid w:val="008A2C0C"/>
    <w:rsid w:val="008A3DC3"/>
    <w:rsid w:val="008A7701"/>
    <w:rsid w:val="008B3873"/>
    <w:rsid w:val="008B3D18"/>
    <w:rsid w:val="008B683D"/>
    <w:rsid w:val="008B6908"/>
    <w:rsid w:val="008C3B4C"/>
    <w:rsid w:val="008C5290"/>
    <w:rsid w:val="008C6BB2"/>
    <w:rsid w:val="008D3ED8"/>
    <w:rsid w:val="008D5909"/>
    <w:rsid w:val="008D6307"/>
    <w:rsid w:val="008D7EBA"/>
    <w:rsid w:val="008E6E74"/>
    <w:rsid w:val="008F25E1"/>
    <w:rsid w:val="008F34DB"/>
    <w:rsid w:val="009003F2"/>
    <w:rsid w:val="00903710"/>
    <w:rsid w:val="00905482"/>
    <w:rsid w:val="009055D9"/>
    <w:rsid w:val="00914A0E"/>
    <w:rsid w:val="00915839"/>
    <w:rsid w:val="0092599B"/>
    <w:rsid w:val="00927649"/>
    <w:rsid w:val="00935D42"/>
    <w:rsid w:val="00936184"/>
    <w:rsid w:val="00942F48"/>
    <w:rsid w:val="00942F5F"/>
    <w:rsid w:val="00945973"/>
    <w:rsid w:val="00947E53"/>
    <w:rsid w:val="009523ED"/>
    <w:rsid w:val="009546AA"/>
    <w:rsid w:val="0096078B"/>
    <w:rsid w:val="009608F4"/>
    <w:rsid w:val="0096222F"/>
    <w:rsid w:val="00962E4B"/>
    <w:rsid w:val="00967285"/>
    <w:rsid w:val="00971285"/>
    <w:rsid w:val="0097341B"/>
    <w:rsid w:val="009806C1"/>
    <w:rsid w:val="00980C5C"/>
    <w:rsid w:val="00985918"/>
    <w:rsid w:val="00986702"/>
    <w:rsid w:val="00986E5C"/>
    <w:rsid w:val="009905E6"/>
    <w:rsid w:val="00996837"/>
    <w:rsid w:val="009A0E65"/>
    <w:rsid w:val="009A12E8"/>
    <w:rsid w:val="009A6F52"/>
    <w:rsid w:val="009B2632"/>
    <w:rsid w:val="009B4927"/>
    <w:rsid w:val="009C0D81"/>
    <w:rsid w:val="009C5E66"/>
    <w:rsid w:val="009D0902"/>
    <w:rsid w:val="009D431E"/>
    <w:rsid w:val="009D51F4"/>
    <w:rsid w:val="009E42E5"/>
    <w:rsid w:val="009E47BE"/>
    <w:rsid w:val="009F06FE"/>
    <w:rsid w:val="009F2B47"/>
    <w:rsid w:val="009F3F36"/>
    <w:rsid w:val="009F6C6D"/>
    <w:rsid w:val="00A01398"/>
    <w:rsid w:val="00A051BD"/>
    <w:rsid w:val="00A117D2"/>
    <w:rsid w:val="00A15E32"/>
    <w:rsid w:val="00A266F6"/>
    <w:rsid w:val="00A32DC0"/>
    <w:rsid w:val="00A352E4"/>
    <w:rsid w:val="00A368D4"/>
    <w:rsid w:val="00A423BF"/>
    <w:rsid w:val="00A4789A"/>
    <w:rsid w:val="00A56856"/>
    <w:rsid w:val="00A70CEA"/>
    <w:rsid w:val="00A710B4"/>
    <w:rsid w:val="00A72E5B"/>
    <w:rsid w:val="00A73348"/>
    <w:rsid w:val="00A75641"/>
    <w:rsid w:val="00A77D1F"/>
    <w:rsid w:val="00A810BC"/>
    <w:rsid w:val="00A8424B"/>
    <w:rsid w:val="00A86077"/>
    <w:rsid w:val="00A91FE0"/>
    <w:rsid w:val="00A92738"/>
    <w:rsid w:val="00AA015D"/>
    <w:rsid w:val="00AA0672"/>
    <w:rsid w:val="00AA1FBF"/>
    <w:rsid w:val="00AA2B54"/>
    <w:rsid w:val="00AA32BE"/>
    <w:rsid w:val="00AA3E99"/>
    <w:rsid w:val="00AB209E"/>
    <w:rsid w:val="00AB4EAD"/>
    <w:rsid w:val="00AB741C"/>
    <w:rsid w:val="00AC1A67"/>
    <w:rsid w:val="00AD118A"/>
    <w:rsid w:val="00AD201A"/>
    <w:rsid w:val="00AD323A"/>
    <w:rsid w:val="00AE3A58"/>
    <w:rsid w:val="00AF135B"/>
    <w:rsid w:val="00AF1565"/>
    <w:rsid w:val="00AF38B4"/>
    <w:rsid w:val="00AF5449"/>
    <w:rsid w:val="00AF5ED4"/>
    <w:rsid w:val="00B03056"/>
    <w:rsid w:val="00B108BA"/>
    <w:rsid w:val="00B1330A"/>
    <w:rsid w:val="00B1492F"/>
    <w:rsid w:val="00B218E2"/>
    <w:rsid w:val="00B27E0A"/>
    <w:rsid w:val="00B41C60"/>
    <w:rsid w:val="00B46633"/>
    <w:rsid w:val="00B46A46"/>
    <w:rsid w:val="00B50263"/>
    <w:rsid w:val="00B61259"/>
    <w:rsid w:val="00B61532"/>
    <w:rsid w:val="00B62844"/>
    <w:rsid w:val="00B62CF7"/>
    <w:rsid w:val="00B65C4A"/>
    <w:rsid w:val="00B70C6B"/>
    <w:rsid w:val="00B83504"/>
    <w:rsid w:val="00B83DA4"/>
    <w:rsid w:val="00B844FD"/>
    <w:rsid w:val="00B85497"/>
    <w:rsid w:val="00B92D2E"/>
    <w:rsid w:val="00B93FF4"/>
    <w:rsid w:val="00B9651A"/>
    <w:rsid w:val="00B96AE7"/>
    <w:rsid w:val="00B96C50"/>
    <w:rsid w:val="00BA3D1B"/>
    <w:rsid w:val="00BB17AC"/>
    <w:rsid w:val="00BB247E"/>
    <w:rsid w:val="00BB273C"/>
    <w:rsid w:val="00BB3069"/>
    <w:rsid w:val="00BB7B34"/>
    <w:rsid w:val="00BC1D1F"/>
    <w:rsid w:val="00BC4E67"/>
    <w:rsid w:val="00BC7A20"/>
    <w:rsid w:val="00BD290F"/>
    <w:rsid w:val="00BD30EB"/>
    <w:rsid w:val="00BD5921"/>
    <w:rsid w:val="00BE0690"/>
    <w:rsid w:val="00BE0CBA"/>
    <w:rsid w:val="00BE6763"/>
    <w:rsid w:val="00BE737E"/>
    <w:rsid w:val="00BF3829"/>
    <w:rsid w:val="00BF50F5"/>
    <w:rsid w:val="00BF658A"/>
    <w:rsid w:val="00C036C7"/>
    <w:rsid w:val="00C05A33"/>
    <w:rsid w:val="00C10484"/>
    <w:rsid w:val="00C118D4"/>
    <w:rsid w:val="00C13AAC"/>
    <w:rsid w:val="00C14CB7"/>
    <w:rsid w:val="00C249FB"/>
    <w:rsid w:val="00C255BD"/>
    <w:rsid w:val="00C31C44"/>
    <w:rsid w:val="00C33912"/>
    <w:rsid w:val="00C41D7B"/>
    <w:rsid w:val="00C4373C"/>
    <w:rsid w:val="00C45074"/>
    <w:rsid w:val="00C51A6A"/>
    <w:rsid w:val="00C54720"/>
    <w:rsid w:val="00C54F17"/>
    <w:rsid w:val="00C56C68"/>
    <w:rsid w:val="00C6139A"/>
    <w:rsid w:val="00C62174"/>
    <w:rsid w:val="00C66DAC"/>
    <w:rsid w:val="00C674FD"/>
    <w:rsid w:val="00C76617"/>
    <w:rsid w:val="00C82382"/>
    <w:rsid w:val="00C84265"/>
    <w:rsid w:val="00C85C4D"/>
    <w:rsid w:val="00C86D01"/>
    <w:rsid w:val="00C97111"/>
    <w:rsid w:val="00C974EE"/>
    <w:rsid w:val="00CA09A8"/>
    <w:rsid w:val="00CA4C2F"/>
    <w:rsid w:val="00CA5CDB"/>
    <w:rsid w:val="00CA6529"/>
    <w:rsid w:val="00CA69BA"/>
    <w:rsid w:val="00CB0FA2"/>
    <w:rsid w:val="00CB12CC"/>
    <w:rsid w:val="00CB3659"/>
    <w:rsid w:val="00CB3947"/>
    <w:rsid w:val="00CB57C0"/>
    <w:rsid w:val="00CB66AB"/>
    <w:rsid w:val="00CC3B9D"/>
    <w:rsid w:val="00CC4193"/>
    <w:rsid w:val="00CC79C3"/>
    <w:rsid w:val="00CD0001"/>
    <w:rsid w:val="00CE2B60"/>
    <w:rsid w:val="00CE3C96"/>
    <w:rsid w:val="00CE3E1F"/>
    <w:rsid w:val="00CE40A5"/>
    <w:rsid w:val="00CF0CBE"/>
    <w:rsid w:val="00CF3234"/>
    <w:rsid w:val="00D03674"/>
    <w:rsid w:val="00D0491F"/>
    <w:rsid w:val="00D1600D"/>
    <w:rsid w:val="00D26084"/>
    <w:rsid w:val="00D3203C"/>
    <w:rsid w:val="00D33794"/>
    <w:rsid w:val="00D3637F"/>
    <w:rsid w:val="00D4251F"/>
    <w:rsid w:val="00D50610"/>
    <w:rsid w:val="00D54DBD"/>
    <w:rsid w:val="00D57331"/>
    <w:rsid w:val="00D60E71"/>
    <w:rsid w:val="00D65237"/>
    <w:rsid w:val="00D657E0"/>
    <w:rsid w:val="00D70BD8"/>
    <w:rsid w:val="00D722E6"/>
    <w:rsid w:val="00D742E2"/>
    <w:rsid w:val="00D74349"/>
    <w:rsid w:val="00D768BC"/>
    <w:rsid w:val="00D87AD9"/>
    <w:rsid w:val="00D903B5"/>
    <w:rsid w:val="00D9243E"/>
    <w:rsid w:val="00DA22C3"/>
    <w:rsid w:val="00DA2BB5"/>
    <w:rsid w:val="00DA3CEF"/>
    <w:rsid w:val="00DA7A09"/>
    <w:rsid w:val="00DB5563"/>
    <w:rsid w:val="00DB5CCD"/>
    <w:rsid w:val="00DC020E"/>
    <w:rsid w:val="00DD2D82"/>
    <w:rsid w:val="00DD3123"/>
    <w:rsid w:val="00DD40A9"/>
    <w:rsid w:val="00DD6AB9"/>
    <w:rsid w:val="00DD740A"/>
    <w:rsid w:val="00DE6458"/>
    <w:rsid w:val="00DE792A"/>
    <w:rsid w:val="00DF0B52"/>
    <w:rsid w:val="00DF4149"/>
    <w:rsid w:val="00DF5BB1"/>
    <w:rsid w:val="00DF76B7"/>
    <w:rsid w:val="00E15578"/>
    <w:rsid w:val="00E16A22"/>
    <w:rsid w:val="00E23585"/>
    <w:rsid w:val="00E263E9"/>
    <w:rsid w:val="00E27CAA"/>
    <w:rsid w:val="00E30A70"/>
    <w:rsid w:val="00E3445D"/>
    <w:rsid w:val="00E34528"/>
    <w:rsid w:val="00E34620"/>
    <w:rsid w:val="00E41A31"/>
    <w:rsid w:val="00E41C76"/>
    <w:rsid w:val="00E434B5"/>
    <w:rsid w:val="00E46ABD"/>
    <w:rsid w:val="00E47DA0"/>
    <w:rsid w:val="00E5290D"/>
    <w:rsid w:val="00E55C65"/>
    <w:rsid w:val="00E56F48"/>
    <w:rsid w:val="00E61E3D"/>
    <w:rsid w:val="00E632B7"/>
    <w:rsid w:val="00E6419E"/>
    <w:rsid w:val="00E65F16"/>
    <w:rsid w:val="00E66D43"/>
    <w:rsid w:val="00E6716A"/>
    <w:rsid w:val="00E67261"/>
    <w:rsid w:val="00E81951"/>
    <w:rsid w:val="00E83D61"/>
    <w:rsid w:val="00E85E6B"/>
    <w:rsid w:val="00E87706"/>
    <w:rsid w:val="00E877B9"/>
    <w:rsid w:val="00E955FC"/>
    <w:rsid w:val="00EA747C"/>
    <w:rsid w:val="00EB37D4"/>
    <w:rsid w:val="00EB4AF4"/>
    <w:rsid w:val="00EB5139"/>
    <w:rsid w:val="00EB51CC"/>
    <w:rsid w:val="00EC353E"/>
    <w:rsid w:val="00EC3954"/>
    <w:rsid w:val="00ED22D3"/>
    <w:rsid w:val="00EE5EE8"/>
    <w:rsid w:val="00EE788E"/>
    <w:rsid w:val="00EF17A3"/>
    <w:rsid w:val="00EF6211"/>
    <w:rsid w:val="00F00312"/>
    <w:rsid w:val="00F0088E"/>
    <w:rsid w:val="00F0288A"/>
    <w:rsid w:val="00F1225F"/>
    <w:rsid w:val="00F12BDE"/>
    <w:rsid w:val="00F12FFB"/>
    <w:rsid w:val="00F146DE"/>
    <w:rsid w:val="00F209F3"/>
    <w:rsid w:val="00F26635"/>
    <w:rsid w:val="00F305E5"/>
    <w:rsid w:val="00F3279D"/>
    <w:rsid w:val="00F34102"/>
    <w:rsid w:val="00F3462F"/>
    <w:rsid w:val="00F34710"/>
    <w:rsid w:val="00F348B6"/>
    <w:rsid w:val="00F35DAF"/>
    <w:rsid w:val="00F37051"/>
    <w:rsid w:val="00F43AE9"/>
    <w:rsid w:val="00F44B6B"/>
    <w:rsid w:val="00F44EC5"/>
    <w:rsid w:val="00F45D21"/>
    <w:rsid w:val="00F60763"/>
    <w:rsid w:val="00F61DB6"/>
    <w:rsid w:val="00F67937"/>
    <w:rsid w:val="00F67B29"/>
    <w:rsid w:val="00F70250"/>
    <w:rsid w:val="00F70EEC"/>
    <w:rsid w:val="00F72E77"/>
    <w:rsid w:val="00F732AA"/>
    <w:rsid w:val="00F7351C"/>
    <w:rsid w:val="00F81E36"/>
    <w:rsid w:val="00F82D1A"/>
    <w:rsid w:val="00F878C8"/>
    <w:rsid w:val="00F90553"/>
    <w:rsid w:val="00F911C1"/>
    <w:rsid w:val="00F934D8"/>
    <w:rsid w:val="00F93FE1"/>
    <w:rsid w:val="00F94026"/>
    <w:rsid w:val="00F944FA"/>
    <w:rsid w:val="00F97D73"/>
    <w:rsid w:val="00FA0D12"/>
    <w:rsid w:val="00FA4D79"/>
    <w:rsid w:val="00FA51A9"/>
    <w:rsid w:val="00FA7301"/>
    <w:rsid w:val="00FB76D2"/>
    <w:rsid w:val="00FC79D3"/>
    <w:rsid w:val="00FE13D4"/>
    <w:rsid w:val="00FE2905"/>
    <w:rsid w:val="00FE397B"/>
    <w:rsid w:val="00FE62D1"/>
    <w:rsid w:val="00FE7ABD"/>
    <w:rsid w:val="00FF6F61"/>
    <w:rsid w:val="00FF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48ADE"/>
  <w15:docId w15:val="{E68F6549-174F-4424-8716-12AFC85DA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rsid w:val="002166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es-AR"/>
    </w:rPr>
  </w:style>
  <w:style w:type="character" w:customStyle="1" w:styleId="TextocomentarioCar">
    <w:name w:val="Texto comentario Car"/>
    <w:basedOn w:val="Fuentedeprrafopredeter"/>
    <w:link w:val="Textocomentario"/>
    <w:rsid w:val="002166D0"/>
    <w:rPr>
      <w:rFonts w:ascii="Times New Roman" w:eastAsia="Times New Roman" w:hAnsi="Times New Roman" w:cs="Times New Roman"/>
      <w:sz w:val="20"/>
      <w:szCs w:val="20"/>
      <w:lang w:val="x-none" w:eastAsia="es-AR"/>
    </w:rPr>
  </w:style>
  <w:style w:type="character" w:styleId="Refdecomentario">
    <w:name w:val="annotation reference"/>
    <w:basedOn w:val="Fuentedeprrafopredeter"/>
    <w:uiPriority w:val="99"/>
    <w:semiHidden/>
    <w:unhideWhenUsed/>
    <w:rsid w:val="002166D0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166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166D0"/>
    <w:rPr>
      <w:rFonts w:ascii="Tahoma" w:hAnsi="Tahoma" w:cs="Tahoma"/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E311F"/>
    <w:pPr>
      <w:spacing w:after="200"/>
    </w:pPr>
    <w:rPr>
      <w:rFonts w:asciiTheme="minorHAnsi" w:eastAsiaTheme="minorHAnsi" w:hAnsiTheme="minorHAnsi" w:cstheme="minorBidi"/>
      <w:b/>
      <w:bCs/>
      <w:lang w:val="es-AR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E311F"/>
    <w:rPr>
      <w:rFonts w:ascii="Times New Roman" w:eastAsia="Times New Roman" w:hAnsi="Times New Roman" w:cs="Times New Roman"/>
      <w:b/>
      <w:bCs/>
      <w:sz w:val="20"/>
      <w:szCs w:val="20"/>
      <w:lang w:val="x-none" w:eastAsia="es-AR"/>
    </w:rPr>
  </w:style>
  <w:style w:type="character" w:styleId="Hipervnculo">
    <w:name w:val="Hyperlink"/>
    <w:uiPriority w:val="99"/>
    <w:semiHidden/>
    <w:unhideWhenUsed/>
    <w:rsid w:val="005C0BCB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5F3D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2</TotalTime>
  <Pages>3</Pages>
  <Words>438</Words>
  <Characters>2498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eI5-Inta1</dc:creator>
  <cp:lastModifiedBy>Veronica Lia</cp:lastModifiedBy>
  <cp:revision>77</cp:revision>
  <dcterms:created xsi:type="dcterms:W3CDTF">2018-11-05T15:55:00Z</dcterms:created>
  <dcterms:modified xsi:type="dcterms:W3CDTF">2022-09-16T14:12:00Z</dcterms:modified>
</cp:coreProperties>
</file>